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le"/>
        <w:spacing w:before="240" w:after="120"/>
        <w:rPr/>
      </w:pPr>
      <w:r>
        <w:rPr/>
        <w:t>S1 File:  Supplementary Methods</w:t>
      </w:r>
    </w:p>
    <w:p>
      <w:pPr>
        <w:pStyle w:val="Normal"/>
        <w:numPr>
          <w:ilvl w:val="0"/>
          <w:numId w:val="0"/>
        </w:numPr>
        <w:spacing w:lineRule="auto" w:line="480"/>
        <w:ind w:left="0" w:right="0" w:hanging="0"/>
        <w:rPr>
          <w:b/>
          <w:b/>
          <w:bCs/>
        </w:rPr>
      </w:pPr>
      <w:r>
        <w:rPr>
          <w:b/>
          <w:bCs/>
        </w:rPr>
      </w:r>
    </w:p>
    <w:p>
      <w:pPr>
        <w:pStyle w:val="Normal"/>
        <w:numPr>
          <w:ilvl w:val="0"/>
          <w:numId w:val="2"/>
        </w:numPr>
        <w:spacing w:lineRule="auto" w:line="480"/>
        <w:rPr>
          <w:b/>
          <w:b/>
          <w:bCs/>
        </w:rPr>
      </w:pPr>
      <w:r>
        <w:rPr>
          <w:b/>
          <w:bCs/>
        </w:rPr>
        <w:t>Detection calling</w:t>
      </w:r>
    </w:p>
    <w:p>
      <w:pPr>
        <w:pStyle w:val="Normal"/>
        <w:numPr>
          <w:ilvl w:val="0"/>
          <w:numId w:val="2"/>
        </w:numPr>
        <w:spacing w:lineRule="auto" w:line="480"/>
        <w:rPr/>
      </w:pPr>
      <w:r>
        <w:rPr>
          <w:b/>
          <w:bCs/>
        </w:rPr>
        <w:t>P</w:t>
      </w:r>
      <w:r>
        <w:rPr>
          <w:rFonts w:eastAsia="Droid Sans Fallback" w:cs="FreeSans"/>
          <w:b/>
          <w:bCs/>
          <w:color w:val="auto"/>
          <w:kern w:val="2"/>
          <w:sz w:val="24"/>
          <w:szCs w:val="24"/>
          <w:lang w:val="en-US" w:eastAsia="zh-CN" w:bidi="hi-IN"/>
        </w:rPr>
        <w:t>robe set</w:t>
      </w:r>
      <w:r>
        <w:rPr>
          <w:b/>
          <w:bCs/>
        </w:rPr>
        <w:t xml:space="preserve"> filtering</w:t>
      </w:r>
    </w:p>
    <w:p>
      <w:pPr>
        <w:pStyle w:val="Normal"/>
        <w:numPr>
          <w:ilvl w:val="0"/>
          <w:numId w:val="2"/>
        </w:numPr>
        <w:spacing w:lineRule="auto" w:line="480"/>
        <w:rPr>
          <w:b/>
          <w:b/>
          <w:bCs/>
        </w:rPr>
      </w:pPr>
      <w:r>
        <w:rPr>
          <w:b/>
          <w:bCs/>
        </w:rPr>
        <w:t>External dataset processing</w:t>
      </w:r>
    </w:p>
    <w:p>
      <w:pPr>
        <w:pStyle w:val="Normal"/>
        <w:spacing w:lineRule="auto" w:line="480"/>
        <w:rPr/>
      </w:pPr>
      <w:r>
        <w:rPr/>
      </w:r>
    </w:p>
    <w:p>
      <w:pPr>
        <w:pStyle w:val="Heading1"/>
        <w:rPr/>
      </w:pPr>
      <w:r>
        <w:rPr/>
        <w:t>1. Detection calling from the PM only HG-U219 arrays</w:t>
      </w:r>
    </w:p>
    <w:p>
      <w:pPr>
        <w:pStyle w:val="TextBody"/>
        <w:rPr/>
      </w:pPr>
      <w:r>
        <w:rPr/>
      </w:r>
    </w:p>
    <w:p>
      <w:pPr>
        <w:pStyle w:val="Normal"/>
        <w:spacing w:lineRule="auto" w:line="480"/>
        <w:rPr/>
      </w:pP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ab/>
        <w:t xml:space="preserve">In line with Affymetrix's high density whole transcript (WT) Exon 1.0 ST and Gene 1.0/2.0 ST arrays, the PM only HG-U219 array uses 23 GC-bin based anti-genomic (AG) </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s (each AG </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 contains probes with same GC content) as a surrogate for measuring background and non-specific hybridization, instead of the paired MM probes [</w:t>
      </w:r>
      <w:bookmarkStart w:id="0" w:name="ZOTERO_BREF_qbi4cNNC2K45"/>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1,2</w:t>
      </w:r>
      <w:bookmarkEnd w:id="0"/>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A direct impact of this change is that the MM probe-based detection calling algorithm from MAS 5.0 package [</w:t>
      </w:r>
      <w:bookmarkStart w:id="1" w:name="ZOTERO_BREF_rim2TQXTncCe"/>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3]</w:t>
      </w:r>
      <w:bookmarkEnd w:id="1"/>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 can't be used with these arrays. Although Affymetrix introduced a new detection calling algorithm (DABG: Detection Above BackGround) for the exon level </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s </w:t>
      </w:r>
      <w:bookmarkStart w:id="2" w:name="ZOTERO_BREF_UqmH6uMgsqZz"/>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2,4,5]</w:t>
      </w:r>
      <w:bookmarkEnd w:id="2"/>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 it is not recommended to use directly on the gene level </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s as the assumptions made in the algorithm could be violated [</w:t>
      </w:r>
      <w:bookmarkStart w:id="3" w:name="ZOTERO_BREF_9ff6pU9lrSq3"/>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6</w:t>
      </w:r>
      <w:bookmarkEnd w:id="3"/>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Further, the probe design strategies were different for the gene and exon arrays [</w:t>
      </w:r>
      <w:bookmarkStart w:id="4" w:name="ZOTERO_BREF_zQJb9F6DaNT1"/>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7,8]</w:t>
      </w:r>
      <w:bookmarkEnd w:id="4"/>
      <w:r>
        <w:rPr>
          <w:rFonts w:eastAsia="Liberation Sans;Arial" w:cs="Liberation Serif;Times New Roman"/>
          <w:b w:val="false"/>
          <w:bCs w:val="false"/>
          <w:i w:val="false"/>
          <w:iCs w:val="false"/>
          <w:strike w:val="false"/>
          <w:dstrike w:val="false"/>
          <w:outline w:val="false"/>
          <w:shadow w:val="false"/>
          <w:color w:val="auto"/>
          <w:kern w:val="2"/>
          <w:sz w:val="24"/>
          <w:szCs w:val="24"/>
          <w:u w:val="none"/>
          <w:em w:val="none"/>
        </w:rPr>
        <w:t xml:space="preserve">. Hence an alternate means to generate detection calls from the HG-U219 array was required. </w:t>
      </w:r>
    </w:p>
    <w:p>
      <w:pPr>
        <w:pStyle w:val="Normal"/>
        <w:spacing w:lineRule="auto" w:line="480"/>
        <w:rPr/>
      </w:pPr>
      <w:r>
        <w:rPr/>
      </w:r>
    </w:p>
    <w:p>
      <w:pPr>
        <w:pStyle w:val="DefaultLTGliederung1"/>
        <w:widowControl w:val="false"/>
        <w:suppressAutoHyphens w:val="true"/>
        <w:kinsoku w:val="true"/>
        <w:overflowPunct w:val="true"/>
        <w:autoSpaceDE w:val="false"/>
        <w:spacing w:lineRule="auto" w:line="480" w:before="0" w:after="283"/>
        <w:rPr>
          <w:rFonts w:ascii="Liberation Serif;Times New Roman" w:hAnsi="Liberation Serif;Times New Roman" w:eastAsia="Liberation Sans;Arial" w:cs="Liberation Serif;Times New Roman"/>
          <w:b w:val="false"/>
          <w:b w:val="false"/>
          <w:bCs w:val="false"/>
          <w:i w:val="false"/>
          <w:i w:val="false"/>
          <w:iCs w:val="false"/>
          <w:strike w:val="false"/>
          <w:dstrike w:val="false"/>
          <w:outline w:val="false"/>
          <w:shadow w:val="false"/>
          <w:color w:val="auto"/>
          <w:kern w:val="2"/>
          <w:sz w:val="24"/>
          <w:szCs w:val="24"/>
          <w:u w:val="none"/>
          <w:em w:val="none"/>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ab/>
        <w:t>Different algorithms for generating detection calls were considered which differ mainly in the selection of null/background distribution. The algorithms were listed below.</w:t>
      </w:r>
    </w:p>
    <w:p>
      <w:pPr>
        <w:pStyle w:val="DefaultLTGliederung1"/>
        <w:numPr>
          <w:ilvl w:val="0"/>
          <w:numId w:val="3"/>
        </w:numPr>
        <w:spacing w:lineRule="auto" w:line="480"/>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Use two-sample Wilcoxon rank sum test [</w:t>
      </w:r>
      <w:bookmarkStart w:id="5" w:name="ZOTERO_BREF_F6RQ2Q8tWgAq"/>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9</w:t>
      </w:r>
      <w:bookmarkEnd w:id="5"/>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to test whether the intensity distribution of the probes in a genomic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is shifted towards the right of the intensity distribution of the probes of relevant anti-genomic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s (null distribution). Different strategies for selecting appropriate null distribution were listed below: </w:t>
      </w:r>
    </w:p>
    <w:p>
      <w:pPr>
        <w:pStyle w:val="DefaultLTGliederung1"/>
        <w:widowControl w:val="false"/>
        <w:numPr>
          <w:ilvl w:val="1"/>
          <w:numId w:val="3"/>
        </w:numPr>
        <w:suppressAutoHyphens w:val="true"/>
        <w:kinsoku w:val="true"/>
        <w:overflowPunct w:val="true"/>
        <w:autoSpaceDE w:val="false"/>
        <w:spacing w:lineRule="auto" w:line="480" w:before="0" w:after="283"/>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Null distribution as the probe intensity of the AG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ith GC content equal to the </w:t>
      </w:r>
      <w:r>
        <w:rPr>
          <w:rFonts w:eastAsia="Lohit Hindi"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median GC content</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of probes in the genomic </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being considered</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Med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w:t>
      </w:r>
    </w:p>
    <w:p>
      <w:pPr>
        <w:pStyle w:val="DefaultLTGliederung1"/>
        <w:widowControl w:val="false"/>
        <w:numPr>
          <w:ilvl w:val="1"/>
          <w:numId w:val="3"/>
        </w:numPr>
        <w:suppressAutoHyphens w:val="true"/>
        <w:kinsoku w:val="true"/>
        <w:overflowPunct w:val="true"/>
        <w:autoSpaceDE w:val="false"/>
        <w:spacing w:lineRule="auto" w:line="480" w:before="0" w:after="283"/>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Null distribution as the probe intensity of the AG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ith GC content equal to the </w:t>
      </w:r>
      <w:r>
        <w:rPr>
          <w:rFonts w:eastAsia="Lohit Hindi"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 xml:space="preserve">highest GC content </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of the probes in the genomic </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being considered</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Max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w:t>
      </w:r>
    </w:p>
    <w:p>
      <w:pPr>
        <w:pStyle w:val="DefaultLTGliederung1"/>
        <w:widowControl w:val="false"/>
        <w:numPr>
          <w:ilvl w:val="1"/>
          <w:numId w:val="3"/>
        </w:numPr>
        <w:suppressAutoHyphens w:val="true"/>
        <w:kinsoku w:val="true"/>
        <w:overflowPunct w:val="true"/>
        <w:autoSpaceDE w:val="false"/>
        <w:spacing w:lineRule="auto" w:line="480" w:before="0" w:after="283"/>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Null distribution as the probe intensity of the AG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with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rPr>
        <w:t xml:space="preserve">pre-specified GC content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none"/>
          <w:em w:val="none"/>
          <w:lang w:val="en-US"/>
        </w:rPr>
        <w:t>(Fix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which defaults to the median GC content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eastAsia="zh-CN" w:bidi="hi-IN"/>
        </w:rPr>
        <w:t>i.e.,</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12 and 13) of the entire PM probes in the array</w:t>
      </w:r>
    </w:p>
    <w:p>
      <w:pPr>
        <w:pStyle w:val="DefaultLTGliederung1"/>
        <w:widowControl w:val="false"/>
        <w:numPr>
          <w:ilvl w:val="1"/>
          <w:numId w:val="3"/>
        </w:numPr>
        <w:suppressAutoHyphens w:val="true"/>
        <w:kinsoku w:val="true"/>
        <w:overflowPunct w:val="true"/>
        <w:autoSpaceDE w:val="false"/>
        <w:spacing w:lineRule="auto" w:line="480" w:before="0" w:after="283"/>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Null distribution as the probe intensity of all AG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ith GC content equal to the </w:t>
      </w:r>
      <w:r>
        <w:rPr>
          <w:rFonts w:eastAsia="Lohit Hindi"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unique GC content</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of probes in the genomic </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lang w:val="en-US" w:eastAsia="zh-CN" w:bidi="hi-IN"/>
        </w:rPr>
        <w:t>probe set</w:t>
      </w:r>
      <w:r>
        <w:rPr>
          <w:rFonts w:eastAsia="Lohit Hindi"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being considered</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 xml:space="preserve">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kern w:val="2"/>
          <w:sz w:val="24"/>
          <w:szCs w:val="24"/>
          <w:u w:val="single"/>
          <w:em w:val="none"/>
        </w:rPr>
        <w:t>(Rel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kern w:val="2"/>
          <w:sz w:val="24"/>
          <w:szCs w:val="24"/>
          <w:u w:val="none"/>
          <w:em w:val="none"/>
        </w:rPr>
        <w:t>.</w:t>
      </w:r>
    </w:p>
    <w:p>
      <w:pPr>
        <w:pStyle w:val="DefaultLTGliederung1"/>
        <w:widowControl w:val="false"/>
        <w:numPr>
          <w:ilvl w:val="1"/>
          <w:numId w:val="3"/>
        </w:numPr>
        <w:suppressAutoHyphens w:val="true"/>
        <w:kinsoku w:val="true"/>
        <w:overflowPunct w:val="true"/>
        <w:autoSpaceDE w:val="false"/>
        <w:spacing w:lineRule="auto" w:line="480" w:before="0" w:after="283"/>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Null distribution as the probe intensity of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rPr>
        <w:t xml:space="preserve">all 23 AG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eastAsia="zh-CN" w:bidi="hi-IN"/>
        </w:rPr>
        <w:t>probe set</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rPr>
        <w:t>s</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present in the array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rPr>
        <w:t>(All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w:t>
      </w:r>
    </w:p>
    <w:p>
      <w:pPr>
        <w:pStyle w:val="DefaultLTGliederung1"/>
        <w:numPr>
          <w:ilvl w:val="0"/>
          <w:numId w:val="3"/>
        </w:numPr>
        <w:spacing w:lineRule="auto" w:line="480"/>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Use MAS5 algorithm [</w:t>
      </w:r>
      <w:bookmarkStart w:id="6" w:name="ZOTERO_BREF_kPiiugzLEV1v"/>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3</w:t>
      </w:r>
      <w:bookmarkEnd w:id="6"/>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and replace the MM-probe intensity with the median probe intensity of the AG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with GC content equal to the corresponding PM-probe's GC content </w:t>
      </w:r>
      <w:r>
        <w:rPr>
          <w:rFonts w:eastAsia="Liberation Sans;Arial" w:cs="Liberation Serif;Times New Roman" w:ascii="Liberation Serif;Times New Roman" w:hAnsi="Liberation Serif;Times New Roman"/>
          <w:b/>
          <w:bCs/>
          <w:i w:val="false"/>
          <w:iCs w:val="false"/>
          <w:strike w:val="false"/>
          <w:dstrike w:val="false"/>
          <w:outline w:val="false"/>
          <w:shadow w:val="false"/>
          <w:color w:val="auto"/>
          <w:spacing w:val="-4"/>
          <w:kern w:val="2"/>
          <w:sz w:val="24"/>
          <w:szCs w:val="24"/>
          <w:u w:val="single"/>
          <w:em w:val="none"/>
          <w:lang w:val="en-US"/>
        </w:rPr>
        <w:t>(MAS5GC)</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w:t>
      </w:r>
    </w:p>
    <w:p>
      <w:pPr>
        <w:pStyle w:val="DefaultLTGliederung1"/>
        <w:spacing w:lineRule="auto" w:line="480"/>
        <w:rPr/>
      </w:pP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ab/>
        <w:t xml:space="preserve">Each of the detection calling algorithms will give a p-value associated with each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eastAsia="zh-CN" w:bidi="hi-IN"/>
        </w:rPr>
        <w:t>probe set</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However, the default 5% significance level of detection calling algorithm from MAS 5.0 package [</w:t>
      </w:r>
      <w:bookmarkStart w:id="7" w:name="ZOTERO_BREF_zZxc813hT5Z4"/>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3</w:t>
      </w:r>
      <w:bookmarkEnd w:id="7"/>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may not be appropriate for the methods mentioned above.  Among the three matched HG-U219 datasets (see the main article),</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000000"/>
          <w:spacing w:val="-4"/>
          <w:kern w:val="2"/>
          <w:sz w:val="24"/>
          <w:szCs w:val="24"/>
          <w:u w:val="none"/>
          <w:shd w:fill="auto" w:val="clear"/>
          <w:em w:val="none"/>
          <w:lang w:val="en-US"/>
        </w:rPr>
        <w:t xml:space="preserve"> an optimal significance level is determined by using the sensitivity-specificity analysis, considering the MAS5 detection calls from the u133p2.3ivt array with frozen samples (u133p2.3ivt.ff) as the 100% truth.</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 Instead of using an ad-hoc approach to determine optimal significance level, only standard significance levels were considered in this analysis; </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eastAsia="zh-CN" w:bidi="hi-IN"/>
        </w:rPr>
        <w:t>i</w:t>
      </w:r>
      <w:r>
        <w:rPr>
          <w:rFonts w:eastAsia="Liberation Sans;Arial" w:cs="Liberation Serif;Times New Roman" w:ascii="Liberation Serif;Times New Roman" w:hAnsi="Liberation Serif;Times New Roman"/>
          <w:b w:val="false"/>
          <w:bCs w:val="false"/>
          <w:i w:val="false"/>
          <w:iCs w:val="false"/>
          <w:strike w:val="false"/>
          <w:dstrike w:val="false"/>
          <w:outline w:val="false"/>
          <w:shadow w:val="false"/>
          <w:color w:val="auto"/>
          <w:spacing w:val="-4"/>
          <w:kern w:val="2"/>
          <w:sz w:val="24"/>
          <w:szCs w:val="24"/>
          <w:u w:val="none"/>
          <w:em w:val="none"/>
          <w:lang w:val="en-US"/>
        </w:rPr>
        <w:t xml:space="preserve">.e 5% (0.05), 1% (0.01) and 0.1% (0.001).  </w:t>
      </w:r>
    </w:p>
    <w:p>
      <w:pPr>
        <w:pStyle w:val="TextBody"/>
        <w:spacing w:lineRule="auto" w:line="480"/>
        <w:rPr>
          <w:rFonts w:cs="Liberation Serif;Times New Roman"/>
        </w:rPr>
      </w:pPr>
      <w:r>
        <w:rPr>
          <w:rFonts w:cs="Liberation Serif;Times New Roman"/>
        </w:rPr>
        <w:drawing>
          <wp:anchor behindDoc="0" distT="0" distB="0" distL="0" distR="0" simplePos="0" locked="0" layoutInCell="0" allowOverlap="1" relativeHeight="2">
            <wp:simplePos x="0" y="0"/>
            <wp:positionH relativeFrom="column">
              <wp:posOffset>-12065</wp:posOffset>
            </wp:positionH>
            <wp:positionV relativeFrom="paragraph">
              <wp:posOffset>-140970</wp:posOffset>
            </wp:positionV>
            <wp:extent cx="6189345" cy="381127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50" r="-25" b="-50"/>
                    <a:stretch>
                      <a:fillRect/>
                    </a:stretch>
                  </pic:blipFill>
                  <pic:spPr bwMode="auto">
                    <a:xfrm>
                      <a:off x="0" y="0"/>
                      <a:ext cx="6189345" cy="3811270"/>
                    </a:xfrm>
                    <a:prstGeom prst="rect">
                      <a:avLst/>
                    </a:prstGeom>
                  </pic:spPr>
                </pic:pic>
              </a:graphicData>
            </a:graphic>
          </wp:anchor>
        </w:drawing>
      </w:r>
    </w:p>
    <w:p>
      <w:pPr>
        <w:pStyle w:val="TextBody"/>
        <w:spacing w:lineRule="auto" w:line="288"/>
        <w:rPr/>
      </w:pPr>
      <w:r>
        <w:rPr>
          <w:rFonts w:cs="Liberation Serif;Times New Roman"/>
          <w:b/>
          <w:bCs/>
          <w:sz w:val="24"/>
          <w:szCs w:val="24"/>
        </w:rPr>
        <w:t>Fig A: Sensitivity specificity analysis of detection-calling algorithms.</w:t>
      </w:r>
      <w:r>
        <w:rPr>
          <w:rFonts w:cs="Liberation Serif;Times New Roman"/>
          <w:sz w:val="24"/>
          <w:szCs w:val="24"/>
        </w:rPr>
        <w:t xml:space="preserve"> Sensitivity-specificity analysis to find the best detection calling algorithm and an optimal significance level for HG-U219 arrays. To compute the sensitivity-specificity value for each sample, present-absent calls of each sample (generated using a single detection calling algorithm at a specific significance level) from each HG-U219 dataset, was compared to MAS present-absent calls generated at 5% significance level from the matching reference sample (100% truth). Each point in the figure represents the sensitivity-specificity value of a single sample computed using the above procedure. The eight sensitivity specificity values obtained from the eight matched samples of a single HG-U219 dataset using a single HG-U219 detection calling algorithm were joined by a solid line to simplify interpretation. The vertical panel represents the significance level (alpha level) used to generate present-absent calls from each matched HG-U219 datasets using the different detection calling algorithms (color coded), and horizontal panel represents each matched HG-U219 datasets. u219.ovation.fr represents frozen HG-U219 dataset with ovation kit,u219.ovation.ff represents FFPE HG-U219 dataset with ovation kit and u219.sensation.ff represents FFPE HG-U219 dataset with sensation kit.</w:t>
      </w:r>
    </w:p>
    <w:p>
      <w:pPr>
        <w:pStyle w:val="TextBody"/>
        <w:spacing w:lineRule="auto" w:line="480"/>
        <w:rPr>
          <w:rFonts w:cs="Liberation Serif;Times New Roman"/>
        </w:rPr>
      </w:pPr>
      <w:r>
        <w:rPr>
          <w:rFonts w:cs="Liberation Serif;Times New Roman"/>
        </w:rPr>
      </w:r>
    </w:p>
    <w:p>
      <w:pPr>
        <w:pStyle w:val="TextBody"/>
        <w:spacing w:lineRule="auto" w:line="480"/>
        <w:rPr>
          <w:rFonts w:eastAsia="Liberation Sans;Arial" w:cs="Liberation Serif;Times New Roman"/>
          <w:b w:val="false"/>
          <w:b w:val="false"/>
          <w:bCs w:val="false"/>
          <w:i w:val="false"/>
          <w:i w:val="false"/>
          <w:iCs w:val="false"/>
          <w:strike w:val="false"/>
          <w:dstrike w:val="false"/>
          <w:outline w:val="false"/>
          <w:shadow w:val="false"/>
          <w:color w:val="auto"/>
          <w:spacing w:val="-4"/>
          <w:kern w:val="2"/>
          <w:sz w:val="24"/>
          <w:szCs w:val="24"/>
          <w:u w:val="none"/>
          <w:em w:val="none"/>
          <w:lang w:val="en-US"/>
        </w:rPr>
      </w:pPr>
      <w:r>
        <w:rPr>
          <w:rFonts w:eastAsia="Liberation Sans;Arial" w:cs="Liberation Serif;Times New Roman"/>
          <w:b w:val="false"/>
          <w:bCs w:val="false"/>
          <w:i w:val="false"/>
          <w:iCs w:val="false"/>
          <w:strike w:val="false"/>
          <w:dstrike w:val="false"/>
          <w:outline w:val="false"/>
          <w:shadow w:val="false"/>
          <w:color w:val="auto"/>
          <w:spacing w:val="-4"/>
          <w:kern w:val="2"/>
          <w:sz w:val="24"/>
          <w:szCs w:val="24"/>
          <w:u w:val="none"/>
          <w:em w:val="none"/>
          <w:lang w:val="en-US"/>
        </w:rPr>
        <w:tab/>
        <w:t xml:space="preserve">The output of the sensitivity-specificity analysis was summarized in Fig A. The unrealistically low background in HG-U219 datasets with ovation kit (see Fig 1 of main paper ) resulted in high sensitivity and low specificity irrespective of the different detection calling algorithms and significance levels considered. However HG-U219 dataset with sensation kit was sensitive to the different detection call algorithms and significance levels considered. Specifically, with MaxGC and AllGC, the extreme detection call algorithms among the others, very low sensitivity was observed at all significance levels. Among the remaining algorithms MAS5GC, MedGC and RelGC showed similar performance, and the optimal sensitivity and specificity were observed at significance level 0.01. However, due to simplicity in implementation and interpretation, the MedGC algorithm at alpha level 0.01 was used in this analysis and is recommended for the HG-U219 array with sensation kit. Further detection calling from HG-U219 arrays with ovation kit may not be reliable due to the unrealistically low background observed in these datasets. </w:t>
      </w:r>
    </w:p>
    <w:p>
      <w:pPr>
        <w:pStyle w:val="TextBody"/>
        <w:spacing w:lineRule="auto" w:line="480"/>
        <w:rPr/>
      </w:pPr>
      <w:r>
        <w:rPr/>
      </w:r>
    </w:p>
    <w:p>
      <w:pPr>
        <w:pStyle w:val="Heading1"/>
        <w:rPr/>
      </w:pPr>
      <w:r>
        <w:rPr/>
        <w:t>2. P</w:t>
      </w:r>
      <w:r>
        <w:rPr>
          <w:rFonts w:eastAsia="Droid Sans Fallback" w:cs="FreeSans"/>
          <w:b/>
          <w:bCs/>
          <w:color w:val="auto"/>
          <w:kern w:val="2"/>
          <w:sz w:val="36"/>
          <w:szCs w:val="36"/>
          <w:lang w:val="en-US" w:eastAsia="zh-CN" w:bidi="hi-IN"/>
        </w:rPr>
        <w:t>robe set</w:t>
      </w:r>
      <w:r>
        <w:rPr/>
        <w:t xml:space="preserve"> filtering</w:t>
      </w:r>
    </w:p>
    <w:p>
      <w:pPr>
        <w:pStyle w:val="TextBody"/>
        <w:rPr/>
      </w:pPr>
      <w:r>
        <w:rPr/>
      </w:r>
    </w:p>
    <w:p>
      <w:pPr>
        <w:pStyle w:val="Normal"/>
        <w:spacing w:lineRule="auto" w:line="480"/>
        <w:rPr/>
      </w:pPr>
      <w:r>
        <w:rPr>
          <w:rFonts w:cs="Liberation Serif;Times New Roman"/>
          <w:b w:val="false"/>
          <w:bCs w:val="false"/>
          <w:u w:val="none"/>
        </w:rPr>
        <w:tab/>
        <w:t xml:space="preserve"> In expression datasets derived from FFPE samples, a high range of percent-present (pp) values has been reported [10–15]. This high range of pp value may pose a problem in analyzing FFPE expression profiles generated from Affymetrix arrays, as Affymetrix recommends similar pp values between samples in a dataset [16]. Further, it could also be due to the variation in the degree of RNA degradation present in the FFPE samples. So we cannot consider all the probe sets from FFPE expression profiles as reliable and strict filtering before analyzing this kind of dataset is unavoidable. However, we cannot use a majority of the probe set filtering strategies, as they all developed considering the comparable pp values of expression profiles from the frozen samples in mind. For instance, probe set filtering methods which solely depends on present-absent calls, such as the all-absent [17] and fraction-present based [18] filtering, cannot be applied to expression datasets derived from FFPE samples with non-comparable present-absent distribution. Further, the variance based filtering [17] may not be appropriate for the FFPE expression profiles, as by construction variance filtering always selects a fixed percentage of probe sets (say 50%) from every dataset as reliable. However, the per probe-set probe agreement based probeset filtering from Lu et al. (PVAC) [19] seems to be well suited for expression profiles derived from degraded RNA. But this method depends on the all-absent probe set for generating dataset depended cutoff to select reliable probe sets </w:t>
      </w:r>
      <w:r>
        <w:rPr>
          <w:rFonts w:cs="Liberation Serif;Times New Roman"/>
          <w:b w:val="false"/>
          <w:bCs w:val="false"/>
          <w:spacing w:val="-4"/>
          <w:sz w:val="24"/>
          <w:szCs w:val="24"/>
          <w:u w:val="none"/>
        </w:rPr>
        <w:t>(PVAC_AAB)</w:t>
      </w:r>
      <w:r>
        <w:rPr>
          <w:rFonts w:cs="Liberation Serif;Times New Roman"/>
          <w:b w:val="false"/>
          <w:bCs w:val="false"/>
          <w:u w:val="none"/>
        </w:rPr>
        <w:t xml:space="preserve">. Using the all-absent probesets for defining a cutoff would be fine, but it is unreliable for probe set filtering from the FFPE expression profiles. For instance in a dataset with high range of pp values, say between 20% and 65%, the all-absent will be sensitive to the absent call from high pp samples (i.e., 65%) and identify at most 35% absent probe sets from this array as unreliable for the entire dataset; however this all-absent method does not account for the 45% (high pp - low pp; 65-20=45% ), absent probe sets in sample with 20%pp values. In this analysis, we used a custom R implementation of PVAC method, as the algorithm provided in Lu et al. [19] doesn't support PM only arrays, such as the HG-U219 arrays used in this study. The PVAC algorithm was applied to background corrected and normalized datasets, as recommended by the Lu et al. [19]. We also investigated the possibility of using the 23 anti-genomic probesets present in the HG-U219 array as negative probesets for PVAC filtering </w:t>
      </w:r>
      <w:r>
        <w:rPr>
          <w:rFonts w:cs="Liberation Serif;Times New Roman"/>
          <w:b w:val="false"/>
          <w:bCs w:val="false"/>
          <w:spacing w:val="-4"/>
          <w:sz w:val="24"/>
          <w:szCs w:val="24"/>
          <w:u w:val="none"/>
        </w:rPr>
        <w:t>(PVAC_AG)</w:t>
      </w:r>
      <w:r>
        <w:rPr>
          <w:rFonts w:cs="Liberation Serif;Times New Roman"/>
          <w:b w:val="false"/>
          <w:bCs w:val="false"/>
          <w:u w:val="none"/>
        </w:rPr>
        <w:t>.</w:t>
      </w:r>
    </w:p>
    <w:p>
      <w:pPr>
        <w:pStyle w:val="Normal"/>
        <w:spacing w:lineRule="auto" w:line="480"/>
        <w:rPr>
          <w:rFonts w:cs="Liberation Serif;Times New Roman"/>
        </w:rPr>
      </w:pPr>
      <w:r>
        <w:rPr>
          <w:rFonts w:cs="Liberation Serif;Times New Roman"/>
        </w:rPr>
      </w:r>
    </w:p>
    <w:p>
      <w:pPr>
        <w:pStyle w:val="Heading1"/>
        <w:rPr/>
      </w:pPr>
      <w:r>
        <w:rPr/>
        <w:t>3. External dataset processing</w:t>
      </w:r>
    </w:p>
    <w:p>
      <w:pPr>
        <w:pStyle w:val="TextBody"/>
        <w:rPr/>
      </w:pPr>
      <w:r>
        <w:rPr/>
      </w:r>
    </w:p>
    <w:p>
      <w:pPr>
        <w:pStyle w:val="Normal"/>
        <w:spacing w:lineRule="auto" w:line="480"/>
        <w:rPr/>
      </w:pPr>
      <w:r>
        <w:rPr>
          <w:rFonts w:cs="Liberation Serif;Times New Roman"/>
        </w:rPr>
        <w:tab/>
        <w:t>For the FFPE HG-U219 (</w:t>
      </w:r>
      <w:r>
        <w:rPr>
          <w:rFonts w:cs="Liberation Serif;Times New Roman"/>
          <w:sz w:val="24"/>
          <w:szCs w:val="24"/>
        </w:rPr>
        <w:t>GSE53031) [</w:t>
      </w:r>
      <w:bookmarkStart w:id="8" w:name="ZOTERO_BREF_2ewN2qq6xPH0"/>
      <w:r>
        <w:rPr>
          <w:rFonts w:cs="Liberation Serif;Times New Roman"/>
          <w:sz w:val="24"/>
          <w:szCs w:val="24"/>
        </w:rPr>
        <w:t>20]</w:t>
      </w:r>
      <w:bookmarkEnd w:id="8"/>
      <w:r>
        <w:rPr>
          <w:rFonts w:cs="Liberation Serif;Times New Roman"/>
        </w:rPr>
        <w:t xml:space="preserve"> and frozen HG-U133plus2 (</w:t>
      </w:r>
      <w:r>
        <w:rPr>
          <w:rFonts w:cs="Liberation Serif;Times New Roman"/>
          <w:sz w:val="24"/>
          <w:szCs w:val="24"/>
        </w:rPr>
        <w:t>GSE20713) [</w:t>
      </w:r>
      <w:bookmarkStart w:id="9" w:name="ZOTERO_BREF_UFtbbGeWgAd1"/>
      <w:r>
        <w:rPr>
          <w:rFonts w:cs="Liberation Serif;Times New Roman"/>
          <w:sz w:val="24"/>
          <w:szCs w:val="24"/>
        </w:rPr>
        <w:t>21]</w:t>
      </w:r>
      <w:bookmarkEnd w:id="9"/>
      <w:r>
        <w:rPr>
          <w:rFonts w:cs="Liberation Serif;Times New Roman"/>
        </w:rPr>
        <w:t xml:space="preserve"> external datasets, detection calls were generated from raw CEL files using MedGC (see detection calling section) and MAS5 [</w:t>
      </w:r>
      <w:bookmarkStart w:id="10" w:name="ZOTERO_BREF_qNA9FIxNgq2P"/>
      <w:r>
        <w:rPr>
          <w:rFonts w:cs="Liberation Serif;Times New Roman"/>
        </w:rPr>
        <w:t>3,22]</w:t>
      </w:r>
      <w:bookmarkEnd w:id="10"/>
      <w:r>
        <w:rPr>
          <w:rFonts w:cs="Liberation Serif;Times New Roman"/>
        </w:rPr>
        <w:t xml:space="preserve"> detection calling algorithms respectively. We used the significance level of 0.01 for MedGC and 0.05 for MAS5 for generating present-absent calls. A custom R implementation of the PVAC method detailed in Lu et al. [</w:t>
      </w:r>
      <w:bookmarkStart w:id="11" w:name="ZOTERO_BREF_sIOSkYUsn57P"/>
      <w:r>
        <w:rPr>
          <w:rFonts w:cs="Liberation Serif;Times New Roman"/>
        </w:rPr>
        <w:t>19]</w:t>
      </w:r>
      <w:bookmarkEnd w:id="11"/>
      <w:r>
        <w:rPr>
          <w:rFonts w:cs="Liberation Serif;Times New Roman"/>
        </w:rPr>
        <w:t xml:space="preserve"> was used to select reliable </w:t>
      </w:r>
      <w:r>
        <w:rPr>
          <w:rFonts w:eastAsia="Droid Sans Fallback" w:cs="Liberation Serif;Times New Roman"/>
          <w:color w:val="auto"/>
          <w:kern w:val="2"/>
          <w:sz w:val="24"/>
          <w:szCs w:val="24"/>
          <w:lang w:val="en-US" w:eastAsia="zh-CN" w:bidi="hi-IN"/>
        </w:rPr>
        <w:t>probe set</w:t>
      </w:r>
      <w:r>
        <w:rPr>
          <w:rFonts w:cs="Liberation Serif;Times New Roman"/>
        </w:rPr>
        <w:t>s from the RMA background-corrected and quantile-normalized datasets. Normalized expression summaries were extracted from serie</w:t>
      </w:r>
      <w:r>
        <w:rPr>
          <w:rFonts w:cs="Liberation Serif;Times New Roman"/>
          <w:sz w:val="24"/>
          <w:szCs w:val="24"/>
        </w:rPr>
        <w:t>s matrix available under the respective GEO accession numbers.</w:t>
      </w:r>
    </w:p>
    <w:p>
      <w:pPr>
        <w:pStyle w:val="Normal"/>
        <w:spacing w:lineRule="auto" w:line="480"/>
        <w:rPr>
          <w:rFonts w:cs="Liberation Serif;Times New Roman"/>
        </w:rPr>
      </w:pPr>
      <w:r>
        <w:rPr>
          <w:rFonts w:cs="Liberation Serif;Times New Roman"/>
        </w:rPr>
      </w:r>
    </w:p>
    <w:p>
      <w:pPr>
        <w:pStyle w:val="Heading1"/>
        <w:rPr/>
      </w:pPr>
      <w:r>
        <w:rPr/>
        <w:t>References</w:t>
      </w:r>
    </w:p>
    <w:p>
      <w:pPr>
        <w:pStyle w:val="TextBody"/>
        <w:rPr/>
      </w:pPr>
      <w:r>
        <w:rPr/>
      </w:r>
    </w:p>
    <w:p>
      <w:pPr>
        <w:pStyle w:val="Bibliography1"/>
        <w:rPr/>
      </w:pPr>
      <w:bookmarkStart w:id="12" w:name="ZOTERO_BREF_RNHp8mTdPISG"/>
      <w:r>
        <w:rPr/>
        <w:t xml:space="preserve">1. </w:t>
        <w:tab/>
        <w:t>Affymetrix, Inc. Human Genome U219 Array Plate [Internet]. Santa Clara (CA): Affymetrix; c2009-2010 [cited 2016 Dec 14]. Part No.: 702857 Rev. 3. Available from: http://media.affymetrix.com/support/downloads/package_inserts/hgu219_ap_insert.pdf</w:t>
      </w:r>
    </w:p>
    <w:p>
      <w:pPr>
        <w:pStyle w:val="Bibliography1"/>
        <w:rPr/>
      </w:pPr>
      <w:r>
        <w:rPr/>
        <w:t xml:space="preserve">2. </w:t>
        <w:tab/>
        <w:t>Affymetrix Inc. Exon Array Background Correction [Internet]. Santa Clara (CA): Affymetrix; 2005 Sep [cited 2016 Sep 2]. 5 p. Available from: http://www.affymetrix.com/support/technical/whitepapers/exon_background_correction_whitepaper.pdf</w:t>
      </w:r>
    </w:p>
    <w:p>
      <w:pPr>
        <w:pStyle w:val="Bibliography1"/>
        <w:rPr/>
      </w:pPr>
      <w:r>
        <w:rPr/>
        <w:t xml:space="preserve">3. </w:t>
        <w:tab/>
        <w:t xml:space="preserve">Liu W–., Mei R, Di X, Ryder TB, Hubbell E, Dee S, et al. Analysis of high density expression microarrays with signed-rank call algorithms. Bioinformatics. 2002 Dec 1;18(12):1593–9. </w:t>
      </w:r>
    </w:p>
    <w:p>
      <w:pPr>
        <w:pStyle w:val="Bibliography1"/>
        <w:rPr/>
      </w:pPr>
      <w:r>
        <w:rPr/>
        <w:t xml:space="preserve">4. </w:t>
        <w:tab/>
        <w:t xml:space="preserve">Kapur K, Xing Y, Ouyang Z, Wong WH. Exon arrays provide accurate assessments of gene expression. Genome Biol. 2007;8:R82. </w:t>
      </w:r>
    </w:p>
    <w:p>
      <w:pPr>
        <w:pStyle w:val="Bibliography1"/>
        <w:rPr/>
      </w:pPr>
      <w:r>
        <w:rPr/>
        <w:t xml:space="preserve">5. </w:t>
        <w:tab/>
        <w:t>Affymetrix Inc. Exon Array Analysis: What is DABG, PLIER? [Internet]. Santa Clara (CA): Affymetrix [cited 2016 Sep 4]. Available from: http://www.affymetrix.com/support/help/faqs/exon_array_analysis/faq_8.jsp</w:t>
      </w:r>
    </w:p>
    <w:p>
      <w:pPr>
        <w:pStyle w:val="Bibliography1"/>
        <w:rPr/>
      </w:pPr>
      <w:r>
        <w:rPr/>
        <w:t xml:space="preserve">6. </w:t>
        <w:tab/>
        <w:t>Affymetrix Inc. Identifying and Validating Alternative Splicing Events [Internet]. Santa Clara (CA): Affymetrix; c2006 [cited 2016 Sep 4] 16 p. Part No.: 702422 Rev. 1. Available from: http://www.affymetrix.com/support/technical/technotes/id_altsplicingevents_technote.pdf</w:t>
      </w:r>
    </w:p>
    <w:p>
      <w:pPr>
        <w:pStyle w:val="Bibliography1"/>
        <w:rPr/>
      </w:pPr>
      <w:r>
        <w:rPr/>
        <w:t xml:space="preserve">7. </w:t>
        <w:tab/>
        <w:t>Affymetrix Inc. Array Design for the GeneChip® Human Genome U133 Set [Internet]. Santa Clara (CA): Affymetrix; c2001-2007 [cited 2016 Sep 4] 12 p. Part No.: 701133 Rev. 2. Available from: http://media.affymetrix.com/support/technical/technotes/hgu133_design_technote.pdf</w:t>
      </w:r>
    </w:p>
    <w:p>
      <w:pPr>
        <w:pStyle w:val="Bibliography1"/>
        <w:rPr/>
      </w:pPr>
      <w:r>
        <w:rPr/>
        <w:t xml:space="preserve">8. </w:t>
        <w:tab/>
        <w:t>Affymetrix Inc. GeneChip® Exon Array Design [Internet]. Santa Clara (CA): Affymetrix; c2005 [cited 2016 Sep 4] 10 p. Part No.: 702026 Rev. 1. Available from: http://media.affymetrix.com/support/technical/technotes/exon_array_design_technote.pdf</w:t>
      </w:r>
    </w:p>
    <w:p>
      <w:pPr>
        <w:pStyle w:val="Bibliography1"/>
        <w:rPr/>
      </w:pPr>
      <w:r>
        <w:rPr/>
        <w:t xml:space="preserve">9. </w:t>
        <w:tab/>
        <w:t>Hollander M, Wolfe DA. Nonparametric Statistical Methods. 1</w:t>
      </w:r>
      <w:r>
        <w:rPr>
          <w:vertAlign w:val="superscript"/>
        </w:rPr>
        <w:t>St</w:t>
      </w:r>
      <w:r>
        <w:rPr/>
        <w:t xml:space="preserve"> ed. New York: Wiley; 1973. 528 p. </w:t>
      </w:r>
    </w:p>
    <w:p>
      <w:pPr>
        <w:pStyle w:val="Bibliography1"/>
        <w:rPr/>
      </w:pPr>
      <w:r>
        <w:rPr/>
        <w:t xml:space="preserve">10. </w:t>
        <w:tab/>
        <w:t xml:space="preserve">Budczies J, Weichert W, Noske A, Müller BM, Weller C, Wittenberger T, et al. Genome-wide gene expression profiling of formalin-fixed paraffin-embedded breast cancer core biopsies using microarrays. J Histochem Cytochem. 2011;59(2):146–57. </w:t>
      </w:r>
    </w:p>
    <w:p>
      <w:pPr>
        <w:pStyle w:val="Bibliography1"/>
        <w:rPr/>
      </w:pPr>
      <w:r>
        <w:rPr/>
        <w:t xml:space="preserve">11. </w:t>
        <w:tab/>
        <w:t xml:space="preserve">Lassmann S, Kreutz C, Schoepflin A, Hopt U, Timmer J, Werner M. A novel approach for reliable microarray analysis of microdissected tumor cells from formalin-fixed and paraffin-embedded colorectal cancer resection specimens. J Mol Med. 2009 Feb;87(2):211–24. </w:t>
      </w:r>
    </w:p>
    <w:p>
      <w:pPr>
        <w:pStyle w:val="Bibliography1"/>
        <w:rPr/>
      </w:pPr>
      <w:r>
        <w:rPr/>
        <w:t xml:space="preserve">12. </w:t>
        <w:tab/>
        <w:t xml:space="preserve">Linton K, Hey Y, Dibben S, Miller C, Freemont A, Radford J, et al. Methods comparison for high-resolution transcriptional analysis of archival material on Affymetrix Plus 2.0 and Exon 1.0 microarrays. BioTechniques. 2009 Jul;47(1):587–96. </w:t>
      </w:r>
    </w:p>
    <w:p>
      <w:pPr>
        <w:pStyle w:val="Bibliography1"/>
        <w:rPr/>
      </w:pPr>
      <w:r>
        <w:rPr/>
        <w:t xml:space="preserve">13. </w:t>
        <w:tab/>
        <w:t xml:space="preserve">Roberts L, Bowers J, Sensinger K, Lisowski A, Getts R, Anderson MG. Identification of methods for use of formalin-fixed, paraffin-embedded tissue samples in RNA expression profiling. Genomics. 2009 Nov;94(5):341–8. </w:t>
      </w:r>
    </w:p>
    <w:p>
      <w:pPr>
        <w:pStyle w:val="Bibliography1"/>
        <w:rPr/>
      </w:pPr>
      <w:r>
        <w:rPr/>
        <w:t xml:space="preserve">14. </w:t>
        <w:tab/>
        <w:t xml:space="preserve">Thomas M, Poignée-Heger M, Weisser M, Wessner S, Belousov A. An optimized workflow for improved gene expression profiling for formalin-fixed, paraffin-embedded tumor samples. J Clin Bioinforma. 2013 May 3;3:10. </w:t>
      </w:r>
    </w:p>
    <w:p>
      <w:pPr>
        <w:pStyle w:val="Bibliography1"/>
        <w:rPr/>
      </w:pPr>
      <w:r>
        <w:rPr/>
        <w:t xml:space="preserve">15. </w:t>
        <w:tab/>
        <w:t xml:space="preserve">Williams PM, Li R, Johnson NA, Wright G, Heath J-D, Gascoyne RD. A Novel Method of Amplification of FFPET-Derived RNA Enables Accurate Disease Classification with Microarrays. J Mol Diagn JMD. 2010 Sep;12(5):680–6. </w:t>
      </w:r>
    </w:p>
    <w:p>
      <w:pPr>
        <w:pStyle w:val="Bibliography1"/>
        <w:rPr/>
      </w:pPr>
      <w:r>
        <w:rPr/>
        <w:t xml:space="preserve">16. </w:t>
        <w:tab/>
        <w:t>Affymetrix Inc. GeneChip® Expression Analysis - Data Analysis Fundamentals [Internet]. Santa Clara (CA): Affymetrix; c2002-2004 [cited 2016 Sep 2]. 108 p. Part No.: 701190 Rev. 4.  Available from: http://media.affymetrix.com/support/downloads/manuals/data_analysis_fundamentals_manual.pdf</w:t>
      </w:r>
    </w:p>
    <w:p>
      <w:pPr>
        <w:pStyle w:val="Bibliography1"/>
        <w:rPr/>
      </w:pPr>
      <w:r>
        <w:rPr/>
        <w:t xml:space="preserve">17. </w:t>
        <w:tab/>
        <w:t xml:space="preserve">Hackstadt AJ, Hess AM. Filtering for increased power for microarray data analysis. BMC Bioinformatics. 2009;10:11. </w:t>
      </w:r>
    </w:p>
    <w:p>
      <w:pPr>
        <w:pStyle w:val="Bibliography1"/>
        <w:rPr/>
      </w:pPr>
      <w:r>
        <w:rPr/>
        <w:t xml:space="preserve">18. </w:t>
        <w:tab/>
        <w:t xml:space="preserve">McClintick JN, Edenberg HJ. Effects of filtering by Present call on analysis of microarray experiments. BMC Bioinformatics. 2006;7:49. </w:t>
      </w:r>
    </w:p>
    <w:p>
      <w:pPr>
        <w:pStyle w:val="Bibliography1"/>
        <w:rPr/>
      </w:pPr>
      <w:r>
        <w:rPr/>
        <w:t xml:space="preserve">19. </w:t>
        <w:tab/>
        <w:t xml:space="preserve">Lu J, Kerns RT, Peddada SD, Bushel PR. Principal component analysis-based filtering improves detection for Affymetrix gene expression arrays. Nucleic Acids Res. 2011 Jul;39(13):e86. </w:t>
      </w:r>
    </w:p>
    <w:p>
      <w:pPr>
        <w:pStyle w:val="Bibliography1"/>
        <w:rPr/>
      </w:pPr>
      <w:r>
        <w:rPr/>
        <w:t xml:space="preserve">20. </w:t>
        <w:tab/>
        <w:t xml:space="preserve">Azim HA, Brohée S, Peccatori FA, Desmedt C, Loi S, Lambrechts D, et al. Biology of breast cancer during pregnancy using genomic profiling. Endocr Relat Cancer. 2014 Aug 1;21(4):545–54. </w:t>
      </w:r>
    </w:p>
    <w:p>
      <w:pPr>
        <w:pStyle w:val="Bibliography1"/>
        <w:rPr/>
      </w:pPr>
      <w:r>
        <w:rPr/>
        <w:t xml:space="preserve">21. </w:t>
        <w:tab/>
        <w:t xml:space="preserve">Dedeurwaerder S, Desmedt C, Calonne E, Singhal SK, Haibe-Kains B, Defrance M, et al. DNA methylation profiling reveals a predominant immune component in breast cancers. EMBO Mol Med. 2011 Dec;3(12):726–41. </w:t>
      </w:r>
    </w:p>
    <w:p>
      <w:pPr>
        <w:pStyle w:val="Bibliography1"/>
        <w:spacing w:lineRule="atLeast" w:line="240" w:before="0" w:after="240"/>
        <w:rPr/>
      </w:pPr>
      <w:bookmarkStart w:id="13" w:name="ZOTERO_BREF_RNHp8mTdPISG"/>
      <w:r>
        <w:rPr/>
        <w:t xml:space="preserve">22. </w:t>
        <w:tab/>
        <w:t xml:space="preserve">Gautier L, Cope L, Bolstad BM, Irizarry RA. affy—analysis of Affymetrix GeneChip data at the probe level. Bioinformatics. 2004 Feb 12;20(3):307–15. </w:t>
      </w:r>
      <w:bookmarkEnd w:id="13"/>
    </w:p>
    <w:sectPr>
      <w:headerReference w:type="default" r:id="rId3"/>
      <w:footerReference w:type="default" r:id="rId4"/>
      <w:type w:val="nextPage"/>
      <w:pgSz w:w="11906" w:h="16838"/>
      <w:pgMar w:left="1134" w:right="1134" w:gutter="0" w:header="840" w:top="1110" w:footer="968" w:bottom="12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ohit Hindi">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7</w:t>
    </w:r>
    <w:r>
      <w:rPr/>
      <w:fldChar w:fldCharType="end"/>
    </w:r>
    <w:r>
      <w:rPr/>
      <w:t>/</w:t>
    </w:r>
    <w:r>
      <w:rPr/>
      <w:fldChar w:fldCharType="begin"/>
    </w:r>
    <w:r>
      <w:rPr/>
      <w:instrText xml:space="preserve"> NUMPAGES \* ARABIC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bC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780"/>
        </w:tabs>
        <w:ind w:left="780" w:hanging="360"/>
      </w:pPr>
      <w:rPr>
        <w:outline w:val="false"/>
        <w:dstrike w:val="false"/>
        <w:strike w:val="false"/>
        <w:sz w:val="24"/>
        <w:spacing w:val="-4"/>
        <w:i w:val="false"/>
        <w:shadow w:val="false"/>
        <w:b w:val="false"/>
        <w:kern w:val="2"/>
        <w:szCs w:val="24"/>
        <w:iCs w:val="false"/>
        <w:bCs w:val="false"/>
        <w:em w:val="none"/>
        <w:rFonts w:ascii="Liberation Serif;Times New Roman" w:hAnsi="Liberation Serif;Times New Roman" w:eastAsia="Liberation Sans;Arial" w:cs="Liberation Serif;Times New Roman"/>
        <w:color w:val="auto"/>
        <w:lang w:val="en-US"/>
      </w:rPr>
    </w:lvl>
    <w:lvl w:ilvl="1">
      <w:start w:val="1"/>
      <w:numFmt w:val="lowerLetter"/>
      <w:lvlText w:val="%2)"/>
      <w:lvlJc w:val="left"/>
      <w:pPr>
        <w:tabs>
          <w:tab w:val="num" w:pos="1140"/>
        </w:tabs>
        <w:ind w:left="1140" w:hanging="360"/>
      </w:pPr>
      <w:rPr>
        <w:outline w:val="false"/>
        <w:dstrike w:val="false"/>
        <w:strike w:val="false"/>
        <w:sz w:val="24"/>
        <w:spacing w:val="-4"/>
        <w:i w:val="false"/>
        <w:shadow w:val="false"/>
        <w:b w:val="false"/>
        <w:kern w:val="2"/>
        <w:szCs w:val="24"/>
        <w:iCs w:val="false"/>
        <w:bCs w:val="false"/>
        <w:em w:val="none"/>
        <w:rFonts w:ascii="Liberation Serif;Times New Roman" w:hAnsi="Liberation Serif;Times New Roman" w:eastAsia="Liberation Sans;Arial" w:cs="Liberation Serif;Times New Roman"/>
        <w:color w:val="auto"/>
        <w:lang w:val="en-US"/>
      </w:rPr>
    </w:lvl>
    <w:lvl w:ilvl="2">
      <w:start w:val="1"/>
      <w:numFmt w:val="decimal"/>
      <w:lvlText w:val="%3."/>
      <w:lvlJc w:val="left"/>
      <w:pPr>
        <w:tabs>
          <w:tab w:val="num" w:pos="1500"/>
        </w:tabs>
        <w:ind w:left="1500" w:hanging="360"/>
      </w:pPr>
    </w:lvl>
    <w:lvl w:ilvl="3">
      <w:start w:val="1"/>
      <w:numFmt w:val="decimal"/>
      <w:lvlText w:val="%4."/>
      <w:lvlJc w:val="left"/>
      <w:pPr>
        <w:tabs>
          <w:tab w:val="num" w:pos="1860"/>
        </w:tabs>
        <w:ind w:left="1860" w:hanging="360"/>
      </w:pPr>
    </w:lvl>
    <w:lvl w:ilvl="4">
      <w:start w:val="1"/>
      <w:numFmt w:val="decimal"/>
      <w:lvlText w:val="%5."/>
      <w:lvlJc w:val="left"/>
      <w:pPr>
        <w:tabs>
          <w:tab w:val="num" w:pos="2220"/>
        </w:tabs>
        <w:ind w:left="2220" w:hanging="360"/>
      </w:pPr>
    </w:lvl>
    <w:lvl w:ilvl="5">
      <w:start w:val="1"/>
      <w:numFmt w:val="decimal"/>
      <w:lvlText w:val="%6."/>
      <w:lvlJc w:val="left"/>
      <w:pPr>
        <w:tabs>
          <w:tab w:val="num" w:pos="2580"/>
        </w:tabs>
        <w:ind w:left="2580" w:hanging="360"/>
      </w:pPr>
    </w:lvl>
    <w:lvl w:ilvl="6">
      <w:start w:val="1"/>
      <w:numFmt w:val="decimal"/>
      <w:lvlText w:val="%7."/>
      <w:lvlJc w:val="left"/>
      <w:pPr>
        <w:tabs>
          <w:tab w:val="num" w:pos="2940"/>
        </w:tabs>
        <w:ind w:left="2940" w:hanging="360"/>
      </w:pPr>
    </w:lvl>
    <w:lvl w:ilvl="7">
      <w:start w:val="1"/>
      <w:numFmt w:val="decimal"/>
      <w:lvlText w:val="%8."/>
      <w:lvlJc w:val="left"/>
      <w:pPr>
        <w:tabs>
          <w:tab w:val="num" w:pos="3300"/>
        </w:tabs>
        <w:ind w:left="3300" w:hanging="360"/>
      </w:pPr>
    </w:lvl>
    <w:lvl w:ilvl="8">
      <w:start w:val="1"/>
      <w:numFmt w:val="decimal"/>
      <w:lvlText w:val="%9."/>
      <w:lvlJc w:val="left"/>
      <w:pPr>
        <w:tabs>
          <w:tab w:val="num" w:pos="3660"/>
        </w:tabs>
        <w:ind w:left="36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WW8Num2z0">
    <w:name w:val="WW8Num2z0"/>
    <w:qFormat/>
    <w:rPr>
      <w:b/>
      <w:bCs/>
    </w:rPr>
  </w:style>
  <w:style w:type="character" w:styleId="WW8Num3z0">
    <w:name w:val="WW8Num3z0"/>
    <w:qFormat/>
    <w:rPr>
      <w:rFonts w:ascii="Liberation Serif;Times New Roman" w:hAnsi="Liberation Serif;Times New Roman" w:eastAsia="Liberation Sans;Arial" w:cs="Liberation Serif;Times New Roman"/>
      <w:b w:val="false"/>
      <w:bCs w:val="false"/>
      <w:i w:val="false"/>
      <w:iCs w:val="false"/>
      <w:strike w:val="false"/>
      <w:dstrike w:val="false"/>
      <w:outline w:val="false"/>
      <w:shadow w:val="false"/>
      <w:color w:val="auto"/>
      <w:spacing w:val="-4"/>
      <w:kern w:val="2"/>
      <w:sz w:val="24"/>
      <w:szCs w:val="24"/>
      <w:em w:val="none"/>
      <w:lang w:val="en-US"/>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3z1">
    <w:name w:val="WW8Num3z1"/>
    <w:qFormat/>
    <w:rPr/>
  </w:style>
  <w:style w:type="character" w:styleId="WW8Num4z0">
    <w:name w:val="WW8Num4z0"/>
    <w:qFormat/>
    <w:rPr>
      <w:rFonts w:ascii="Liberation Serif;Times New Roman" w:hAnsi="Liberation Serif;Times New Roman" w:eastAsia="Liberation Sans;Arial" w:cs="Liberation Serif;Times New Roman"/>
      <w:b w:val="false"/>
      <w:bCs w:val="false"/>
      <w:i w:val="false"/>
      <w:iCs w:val="false"/>
      <w:strike w:val="false"/>
      <w:dstrike w:val="false"/>
      <w:outline w:val="false"/>
      <w:shadow w:val="false"/>
      <w:color w:val="auto"/>
      <w:spacing w:val="-4"/>
      <w:kern w:val="2"/>
      <w:sz w:val="24"/>
      <w:szCs w:val="24"/>
      <w:em w:val="none"/>
      <w:lang w:val="en-US"/>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4z1">
    <w:name w:val="WW8Num4z1"/>
    <w:qFormat/>
    <w:rPr>
      <w:rFonts w:ascii="Liberation Serif;Times New Roman" w:hAnsi="Liberation Serif;Times New Roman" w:eastAsia="Liberation Sans;Arial" w:cs="Liberation Serif;Times New Roman"/>
      <w:b w:val="false"/>
      <w:bCs w:val="false"/>
      <w:i w:val="false"/>
      <w:iCs w:val="false"/>
      <w:strike w:val="false"/>
      <w:dstrike w:val="false"/>
      <w:outline w:val="false"/>
      <w:shadow w:val="false"/>
      <w:color w:val="auto"/>
      <w:spacing w:val="-4"/>
      <w:kern w:val="2"/>
      <w:sz w:val="24"/>
      <w:szCs w:val="24"/>
      <w:em w:val="none"/>
      <w:lang w:val="en-U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DefaultLTGliederung1">
    <w:name w:val="Default~LT~Gliederung 1"/>
    <w:qFormat/>
    <w:pPr>
      <w:widowControl w:val="false"/>
      <w:suppressAutoHyphens w:val="true"/>
      <w:kinsoku w:val="true"/>
      <w:overflowPunct w:val="true"/>
      <w:autoSpaceDE w:val="false"/>
      <w:bidi w:val="0"/>
      <w:spacing w:before="0" w:after="283"/>
    </w:pPr>
    <w:rPr>
      <w:rFonts w:ascii="Lohit Hindi" w:hAnsi="Lohit Hindi" w:eastAsia="Lohit Hindi" w:cs="Lohit Hindi"/>
      <w:b w:val="false"/>
      <w:bCs w:val="false"/>
      <w:i w:val="false"/>
      <w:iCs w:val="false"/>
      <w:strike w:val="false"/>
      <w:dstrike w:val="false"/>
      <w:outline w:val="false"/>
      <w:shadow w:val="false"/>
      <w:color w:val="auto"/>
      <w:kern w:val="2"/>
      <w:sz w:val="64"/>
      <w:szCs w:val="64"/>
      <w:u w:val="none"/>
      <w:em w:val="none"/>
      <w:lang w:val="en-US" w:eastAsia="zh-CN" w:bidi="hi-IN"/>
    </w:rPr>
  </w:style>
  <w:style w:type="paragraph" w:styleId="Title">
    <w:name w:val="Title"/>
    <w:basedOn w:val="Heading"/>
    <w:next w:val="TextBody"/>
    <w:qFormat/>
    <w:pPr>
      <w:jc w:val="center"/>
    </w:pPr>
    <w:rPr>
      <w:b/>
      <w:bCs/>
      <w:sz w:val="56"/>
      <w:szCs w:val="56"/>
    </w:rPr>
  </w:style>
  <w:style w:type="paragraph" w:styleId="Quotations">
    <w:name w:val="Quotations"/>
    <w:basedOn w:val="Normal"/>
    <w:qFormat/>
    <w:pPr>
      <w:spacing w:before="0" w:after="283"/>
      <w:ind w:left="567" w:right="567" w:hanging="0"/>
    </w:pPr>
    <w:rPr/>
  </w:style>
  <w:style w:type="paragraph" w:styleId="Subtitle">
    <w:name w:val="Subtitle"/>
    <w:basedOn w:val="Heading"/>
    <w:next w:val="TextBody"/>
    <w:qFormat/>
    <w:pPr>
      <w:spacing w:before="60" w:after="120"/>
      <w:jc w:val="center"/>
    </w:pPr>
    <w:rPr>
      <w:sz w:val="36"/>
      <w:szCs w:val="36"/>
    </w:rPr>
  </w:style>
  <w:style w:type="paragraph" w:styleId="Bibliography1">
    <w:name w:val="Bibliography 1"/>
    <w:basedOn w:val="Index"/>
    <w:qFormat/>
    <w:pPr>
      <w:tabs>
        <w:tab w:val="clear" w:pos="720"/>
        <w:tab w:val="left" w:pos="384" w:leader="none"/>
      </w:tabs>
      <w:spacing w:lineRule="atLeast" w:line="240" w:before="0" w:after="240"/>
      <w:ind w:left="384" w:right="0"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06:15:32Z</dcterms:created>
  <dc:creator/>
  <dc:description/>
  <dc:language>en-US</dc:language>
  <cp:lastModifiedBy>Vinu Jose</cp:lastModifiedBy>
  <dcterms:modified xsi:type="dcterms:W3CDTF">2018-08-01T14:03:19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2ewN2qq6xPH0_1">
    <vt:lpwstr>ZOTERO_ITEM CSL_CITATION {"citationID":"OmMAipoE","properties":{"formattedCitation":"(20)","plainCitation":"(20)"},"citationItems":[{"id":1632,"uris":["http://zotero.org/users/1205074/items/3UAPJTF2"],"uri":["http://zotero.org/users/1205074/items/3UAPJTF2</vt:lpwstr>
  </property>
  <property fmtid="{D5CDD505-2E9C-101B-9397-08002B2CF9AE}" pid="3" name="ZOTERO_BREF_2ewN2qq6xPH0_10">
    <vt:lpwstr>mpacts the breast cancer transcriptome including potential cancer targets.","DOI":"10.1530/ERC-14-0111","ISSN":"1351-0088, 1479-6821","note":"PMID: 24825746","journalAbbreviation":"Endocr Relat Cancer","language":"en","author":[{"family":"Azim","given":"H</vt:lpwstr>
  </property>
  <property fmtid="{D5CDD505-2E9C-101B-9397-08002B2CF9AE}" pid="4" name="ZOTERO_BREF_2ewN2qq6xPH0_11">
    <vt:lpwstr>atem A."},{"family":"Brohée","given":"Sylvain"},{"family":"Peccatori","given":"Fedro A."},{"family":"Desmedt","given":"Christine"},{"family":"Loi","given":"Sherene"},{"family":"Lambrechts","given":"Diether"},{"family":"Dell'Orto","given":"Patrizia"},{"fam</vt:lpwstr>
  </property>
  <property fmtid="{D5CDD505-2E9C-101B-9397-08002B2CF9AE}" pid="5" name="ZOTERO_BREF_2ewN2qq6xPH0_12">
    <vt:lpwstr>ily":"Majjaj","given":"Samira"},{"family":"Jose","given":"Vinu"},{"family":"Rotmensz","given":"Nicole"},{"family":"Ignatiadis","given":"Michail"},{"family":"Pruneri","given":"Giancarlo"},{"family":"Piccart","given":"Martine"},{"family":"Viale","given":"Gi</vt:lpwstr>
  </property>
  <property fmtid="{D5CDD505-2E9C-101B-9397-08002B2CF9AE}" pid="6" name="ZOTERO_BREF_2ewN2qq6xPH0_13">
    <vt:lpwstr>useppe"},{"family":"Sotiriou","given":"Christos"}],"issued":{"date-parts":[["2014",8,1]]}}}],"schema":"https://github.com/citation-style-language/schema/raw/master/csl-citation.json"}</vt:lpwstr>
  </property>
  <property fmtid="{D5CDD505-2E9C-101B-9397-08002B2CF9AE}" pid="7" name="ZOTERO_BREF_2ewN2qq6xPH0_2">
    <vt:lpwstr>"],"itemData":{"id":1632,"type":"article-journal","title":"Biology of breast cancer during pregnancy using genomic profiling","container-title":"Endocrine-Related Cancer","page":"545-554","volume":"21","issue":"4","source":"erc.endocrinology-journals.org"</vt:lpwstr>
  </property>
  <property fmtid="{D5CDD505-2E9C-101B-9397-08002B2CF9AE}" pid="8" name="ZOTERO_BREF_2ewN2qq6xPH0_3">
    <vt:lpwstr>,"abstract":"Breast cancer during pregnancy is rare and is associated with relatively poor prognosis. No information is available on its biological features at the genomic level. Using a dataset of 54 pregnant and 113 non-pregnant breast cancer patients, </vt:lpwstr>
  </property>
  <property fmtid="{D5CDD505-2E9C-101B-9397-08002B2CF9AE}" pid="9" name="ZOTERO_BREF_2ewN2qq6xPH0_4">
    <vt:lpwstr>we evaluated the pattern of hot spot somatic mutations and did transcriptomic profiling using Sequenom and Affymetrix respectively. We performed gene set enrichment analysis to evaluate the pathways associated with diagnosis during pregnancy. We also eval</vt:lpwstr>
  </property>
  <property fmtid="{D5CDD505-2E9C-101B-9397-08002B2CF9AE}" pid="10" name="ZOTERO_BREF_2ewN2qq6xPH0_5">
    <vt:lpwstr>uated the expression of selected cancer-related genes in pregnant and non-pregnant patients and correlated the results with changes occurring in the normal breast using a pregnant murine model. We finally investigated aberrations associated with disease-f</vt:lpwstr>
  </property>
  <property fmtid="{D5CDD505-2E9C-101B-9397-08002B2CF9AE}" pid="11" name="ZOTERO_BREF_2ewN2qq6xPH0_6">
    <vt:lpwstr>ree survival (DFS). No significant differences in mutations were observed. Of the total number of patients, 18.6% of pregnant and 23% of non-pregnant patients had a PIK3CA mutation. Around 30% of tumors were basal, with no differences in the distribution </vt:lpwstr>
  </property>
  <property fmtid="{D5CDD505-2E9C-101B-9397-08002B2CF9AE}" pid="12" name="ZOTERO_BREF_2ewN2qq6xPH0_7">
    <vt:lpwstr>of breast cancer molecular subtypes between pregnant and non-pregnant patients. Two pathways were enriched in tumors diagnosed during pregnancy: the G protein-coupled receptor pathway and the serotonin receptor pathway (FDR &lt;0.0001). Tumors diagnosed duri</vt:lpwstr>
  </property>
  <property fmtid="{D5CDD505-2E9C-101B-9397-08002B2CF9AE}" pid="13" name="ZOTERO_BREF_2ewN2qq6xPH0_8">
    <vt:lpwstr>ng pregnancy had higher expression of PD1 (PDCD1; P=0.015), PDL1 (CD274; P=0.014), and gene sets related to SRC (P=0.004), IGF1 (P=0.032), and β-catenin (P=0.019). Their expression increased almost linearly throughout gestation when evaluated on the norma</vt:lpwstr>
  </property>
  <property fmtid="{D5CDD505-2E9C-101B-9397-08002B2CF9AE}" pid="14" name="ZOTERO_BREF_2ewN2qq6xPH0_9">
    <vt:lpwstr>l breast using a pregnant mouse model underscoring the potential effect of the breast microenvironment on tumor phenotype. No genes were associated with DFS in a multivariate model, which could be due to low statistical power. Diagnosis during pregnancy i</vt:lpwstr>
  </property>
  <property fmtid="{D5CDD505-2E9C-101B-9397-08002B2CF9AE}" pid="15" name="ZOTERO_BREF_9ff6pU9lrSq3_1">
    <vt:lpwstr>ZOTERO_ITEM CSL_CITATION {"citationID":"nVIAY9gq","properties":{"formattedCitation":"(6)","plainCitation":"(6)"},"citationItems":[{"id":703,"uris":["http://zotero.org/users/1205074/items/XPCKZKMX"],"uri":["http://zotero.org/users/1205074/items/XPCKZKMX"],</vt:lpwstr>
  </property>
  <property fmtid="{D5CDD505-2E9C-101B-9397-08002B2CF9AE}" pid="16" name="ZOTERO_BREF_9ff6pU9lrSq3_2">
    <vt:lpwstr>"itemData":{"id":703,"type":"article","title":"Identifying and Validating Alternative Splicing Events","publisher":"http://www.affymetrix.com/support/technical/technotesmain.affx","URL":"http://www.affymetrix.com/support/technical/technotes/id_altsplicing</vt:lpwstr>
  </property>
  <property fmtid="{D5CDD505-2E9C-101B-9397-08002B2CF9AE}" pid="17" name="ZOTERO_BREF_9ff6pU9lrSq3_3">
    <vt:lpwstr>events_technote.pdf","author":[{"family":"Affymetrix Inc.","given":""}],"issued":{"date-parts":[["2006"]]}}}],"schema":"https://github.com/citation-style-language/schema/raw/master/csl-citation.json"}</vt:lpwstr>
  </property>
  <property fmtid="{D5CDD505-2E9C-101B-9397-08002B2CF9AE}" pid="18" name="ZOTERO_BREF_CiqqJUtwHDHA_1">
    <vt:lpwstr>ZOTERO_ITEM CSL_CITATION {"citationID":"MF6AOQwT","properties":{"formattedCitation":"(19)","plainCitation":"(19)"},"citationItems":[{"id":1761,"uris":["http://zotero.org/users/1205074/items/5DG7FPAP"],"uri":["http://zotero.org/users/1205074/items/5DG7FPAP</vt:lpwstr>
  </property>
  <property fmtid="{D5CDD505-2E9C-101B-9397-08002B2CF9AE}" pid="19" name="ZOTERO_BREF_CiqqJUtwHDHA_10">
    <vt:lpwstr>com/citation-style-language/schema/raw/master/csl-citation.json"}</vt:lpwstr>
  </property>
  <property fmtid="{D5CDD505-2E9C-101B-9397-08002B2CF9AE}" pid="20" name="ZOTERO_BREF_CiqqJUtwHDHA_2">
    <vt:lpwstr>"],"itemData":{"id":1761,"type":"article-journal","title":"Principal component analysis-based filtering improves detection for Affymetrix gene expression arrays","container-title":"Nucleic Acids Research","page":"e86","volume":"39","issue":"13","source":"</vt:lpwstr>
  </property>
  <property fmtid="{D5CDD505-2E9C-101B-9397-08002B2CF9AE}" pid="21" name="ZOTERO_BREF_CiqqJUtwHDHA_3">
    <vt:lpwstr>PubMed Central","abstract":"Gene expression array technology has reached the stage of being routinely used to study clinical samples in search of diagnostic and prognostic biomarkers. Due to the nature of array experiments, which examine the expression of</vt:lpwstr>
  </property>
  <property fmtid="{D5CDD505-2E9C-101B-9397-08002B2CF9AE}" pid="22" name="ZOTERO_BREF_CiqqJUtwHDHA_4">
    <vt:lpwstr> tens of thousands of genes simultaneously, the number of null hypotheses is large. Hence, multiple testing correction is often necessary to control the number of false positives. However, multiple testing correction can lead to low statistical power in d</vt:lpwstr>
  </property>
  <property fmtid="{D5CDD505-2E9C-101B-9397-08002B2CF9AE}" pid="23" name="ZOTERO_BREF_CiqqJUtwHDHA_5">
    <vt:lpwstr>etecting genes that are truly differentially expressed. Filtering out non-informative genes allows for reduction in the number of null hypotheses. While several filtering methods have been suggested, the appropriate way to perform filtering is still debat</vt:lpwstr>
  </property>
  <property fmtid="{D5CDD505-2E9C-101B-9397-08002B2CF9AE}" pid="24" name="ZOTERO_BREF_CiqqJUtwHDHA_6">
    <vt:lpwstr>able. We propose a new filtering strategy for Affymetrix GeneChips®, based on principal component analysis of probe-level gene expression data. Using a wholly defined spike-in data set and one from a diabetes study, we show that filtering by the proportio</vt:lpwstr>
  </property>
  <property fmtid="{D5CDD505-2E9C-101B-9397-08002B2CF9AE}" pid="25" name="ZOTERO_BREF_CiqqJUtwHDHA_7">
    <vt:lpwstr>n of variation accounted for by the first principal component (PVAC) provides increased sensitivity in detecting truly differentially expressed genes while controlling false discoveries. We demonstrate that PVAC exhibits equal or better performance than s</vt:lpwstr>
  </property>
  <property fmtid="{D5CDD505-2E9C-101B-9397-08002B2CF9AE}" pid="26" name="ZOTERO_BREF_CiqqJUtwHDHA_8">
    <vt:lpwstr>everal widely used filtering methods. Furthermore, a data-driven approach that guides the selection of the filtering threshold value is also proposed.","DOI":"10.1093/nar/gkr241","ISSN":"0305-1048","note":"PMID: 21525126\nPMCID: PMC3141272","journalAbbrev</vt:lpwstr>
  </property>
  <property fmtid="{D5CDD505-2E9C-101B-9397-08002B2CF9AE}" pid="27" name="ZOTERO_BREF_CiqqJUtwHDHA_9">
    <vt:lpwstr>iation":"Nucleic Acids Res","author":[{"family":"Lu","given":"Jun"},{"family":"Kerns","given":"Robnet T."},{"family":"Peddada","given":"Shyamal D."},{"family":"Bushel","given":"Pierre R."}],"issued":{"date-parts":[["2011",7]]}}}],"schema":"https://github.</vt:lpwstr>
  </property>
  <property fmtid="{D5CDD505-2E9C-101B-9397-08002B2CF9AE}" pid="28" name="ZOTERO_BREF_F6RQ2Q8tWgAq_1">
    <vt:lpwstr>ZOTERO_ITEM CSL_CITATION {"citationID":"t3i1jgT8","properties":{"formattedCitation":"(9)","plainCitation":"(9)"},"citationItems":[{"id":2194,"uris":["http://zotero.org/users/1205074/items/EW6TNMH6"],"uri":["http://zotero.org/users/1205074/items/EW6TNMH6"]</vt:lpwstr>
  </property>
  <property fmtid="{D5CDD505-2E9C-101B-9397-08002B2CF9AE}" pid="29" name="ZOTERO_BREF_F6RQ2Q8tWgAq_2">
    <vt:lpwstr>,"itemData":{"id":2194,"type":"book","title":"Nonparametric Statistical Methods","publisher":"Wiley","publisher-place":"New York","number-of-pages":"528","edition":"1 edition","source":"Amazon","event-place":"New York","abstract":"This Second Edition of M</vt:lpwstr>
  </property>
  <property fmtid="{D5CDD505-2E9C-101B-9397-08002B2CF9AE}" pid="30" name="ZOTERO_BREF_F6RQ2Q8tWgAq_3">
    <vt:lpwstr>yles Hollander and Douglas A. Wolfe's successful Nonparametric Statistical Methods meets the needs of a new generation of users, with completely up-to-date coverage of this important statistical area. Like its predecessor, the revised edition, along with </vt:lpwstr>
  </property>
  <property fmtid="{D5CDD505-2E9C-101B-9397-08002B2CF9AE}" pid="31" name="ZOTERO_BREF_F6RQ2Q8tWgAq_4">
    <vt:lpwstr>its companion ftp site, aims to equip readers with the conceptual and technical skills necessary to select and apply the appropriate procedures for a given situation. An extensive array of examples drawn from actual experiments illustrates clearly how to </vt:lpwstr>
  </property>
  <property fmtid="{D5CDD505-2E9C-101B-9397-08002B2CF9AE}" pid="32" name="ZOTERO_BREF_F6RQ2Q8tWgAq_5">
    <vt:lpwstr>use nonparametric approaches to handle one- or two-sample location and dispersion problems, dichotomous data, and one-way and two-way layout problems. An ideal text for an upper-level undergraduate or first-year graduate course, Nonparametric Statistical </vt:lpwstr>
  </property>
  <property fmtid="{D5CDD505-2E9C-101B-9397-08002B2CF9AE}" pid="33" name="ZOTERO_BREF_F6RQ2Q8tWgAq_6">
    <vt:lpwstr>Methods, Second Edition is also an invaluable source for professionals who want to keep abreast of the latest developments within this dynamic branch of modern statistics.","ISBN":"978-0-471-40635-8","language":"English","author":[{"family":"Hollander","g</vt:lpwstr>
  </property>
  <property fmtid="{D5CDD505-2E9C-101B-9397-08002B2CF9AE}" pid="34" name="ZOTERO_BREF_F6RQ2Q8tWgAq_7">
    <vt:lpwstr>iven":"Myles"},{"family":"Wolfe","given":"Douglas A."}],"issued":{"date-parts":[["1973",3]]}}}],"schema":"https://github.com/citation-style-language/schema/raw/master/csl-citation.json"}</vt:lpwstr>
  </property>
  <property fmtid="{D5CDD505-2E9C-101B-9397-08002B2CF9AE}" pid="35" name="ZOTERO_BREF_HcbyIIJlWTUF_1">
    <vt:lpwstr>ZOTERO_ITEM CSL_CITATION {"citationID":"139pto96ab","properties":{"formattedCitation":"{\\rtf (10\\uc0\\u8211{}15)}","plainCitation":"(10–15)"},"citationItems":[{"id":1739,"uris":["http://zotero.org/users/1205074/items/TVDSX8VJ"],"uri":["http://zotero.org</vt:lpwstr>
  </property>
  <property fmtid="{D5CDD505-2E9C-101B-9397-08002B2CF9AE}" pid="36" name="ZOTERO_BREF_HcbyIIJlWTUF_10">
    <vt:lpwstr>00113169","ISSN":"0736-6205, 1940-9818","language":"en","author":[{"family":"Linton","given":"Kim"},{"family":"Hey","given":"Yvonne"},{"family":"Dibben","given":"Sian"},{"family":"Miller","given":"Crispin"},{"family":"Freemont","given":"Anthony"},{"family</vt:lpwstr>
  </property>
  <property fmtid="{D5CDD505-2E9C-101B-9397-08002B2CF9AE}" pid="37" name="ZOTERO_BREF_HcbyIIJlWTUF_11">
    <vt:lpwstr>":"Radford","given":"John"},{"family":"Pepper","given":"Stuart"}],"issued":{"date-parts":[["2009",7]]}},"label":"page"},{"id":187,"uris":["http://zotero.org/users/1205074/items/8Z3DDXNI"],"uri":["http://zotero.org/users/1205074/items/8Z3DDXNI"],"itemData"</vt:lpwstr>
  </property>
  <property fmtid="{D5CDD505-2E9C-101B-9397-08002B2CF9AE}" pid="38" name="ZOTERO_BREF_HcbyIIJlWTUF_12">
    <vt:lpwstr>:{"id":187,"type":"article-journal","title":"Identification of methods for use of formalin-fixed, paraffin-embedded tissue samples in RNA expression profiling","container-title":"Genomics","page":"341-348","volume":"94","issue":"5","source":"ScienceDirect</vt:lpwstr>
  </property>
  <property fmtid="{D5CDD505-2E9C-101B-9397-08002B2CF9AE}" pid="39" name="ZOTERO_BREF_HcbyIIJlWTUF_13">
    <vt:lpwstr>","abstract":"Formalin-fixed paraffin-embedded (FFPE) tissue samples are a potentially valuable resource of expression information for medical research, but are under-utilized due to degradation and modification of the RNA. Using a random primer-based RNA</vt:lpwstr>
  </property>
  <property fmtid="{D5CDD505-2E9C-101B-9397-08002B2CF9AE}" pid="40" name="ZOTERO_BREF_HcbyIIJlWTUF_14">
    <vt:lpwstr> amplification strategy, we have evaluated multiple protocols for the extraction and isolation of RNA from FFPE samples. We found that the RecoverAll RNA isolation procedure with three or four slices (ten-microns in thickness), supplemented with additiona</vt:lpwstr>
  </property>
  <property fmtid="{D5CDD505-2E9C-101B-9397-08002B2CF9AE}" pid="41" name="ZOTERO_BREF_HcbyIIJlWTUF_15">
    <vt:lpwstr>l DNAse, gave optimal results. RNA integrity as assessed by Agilent Bioanalyzer, and amplification of the 28S ribosomal RNA, were predictive for the number of genes detected on Affymetrix arrays. We obtained expression data for colon and lung tumor and no</vt:lpwstr>
  </property>
  <property fmtid="{D5CDD505-2E9C-101B-9397-08002B2CF9AE}" pid="42" name="ZOTERO_BREF_HcbyIIJlWTUF_16">
    <vt:lpwstr>rmal FFPE samples and matched frozen samples and found a high correlation between frozen and matched FFPE samples (R2 between 0.82 and 0.89), while the signature sets in tumor versus normal comparisons were also quite similar. QPCR confirmed all 16 of the</vt:lpwstr>
  </property>
  <property fmtid="{D5CDD505-2E9C-101B-9397-08002B2CF9AE}" pid="43" name="ZOTERO_BREF_HcbyIIJlWTUF_17">
    <vt:lpwstr> differential expression results from the microarrays that we tested. Differentially expressed signature genes from tumor versus matched normal FFPE tissue from colon and lung were identified as cancer-related, with 95 colon tumor and 67 lung tumor genes </vt:lpwstr>
  </property>
  <property fmtid="{D5CDD505-2E9C-101B-9397-08002B2CF9AE}" pid="44" name="ZOTERO_BREF_HcbyIIJlWTUF_18">
    <vt:lpwstr>identified, respectively.","DOI":"10.1016/j.ygeno.2009.07.007","ISSN":"0888-7543","journalAbbreviation":"Genomics","author":[{"family":"Roberts","given":"Lisa"},{"family":"Bowers","given":"Jessica"},{"family":"Sensinger","given":"Kelly"},{"family":"Lisows</vt:lpwstr>
  </property>
  <property fmtid="{D5CDD505-2E9C-101B-9397-08002B2CF9AE}" pid="45" name="ZOTERO_BREF_HcbyIIJlWTUF_19">
    <vt:lpwstr>ki","given":"Andrew"},{"family":"Getts","given":"Robert"},{"family":"Anderson","given":"Mark G."}],"issued":{"date-parts":[["2009",11]]}},"label":"page"},{"id":647,"uris":["http://zotero.org/users/1205074/items/V8MVE3D7"],"uri":["http://zotero.org/users/1</vt:lpwstr>
  </property>
  <property fmtid="{D5CDD505-2E9C-101B-9397-08002B2CF9AE}" pid="46" name="ZOTERO_BREF_HcbyIIJlWTUF_2">
    <vt:lpwstr>/users/1205074/items/TVDSX8VJ"],"itemData":{"id":1739,"type":"article-journal","title":"Genome-wide gene expression profiling of formalin-fixed paraffin-embedded breast cancer core biopsies using microarrays","container-title":"Journal of Histochemistry &amp;</vt:lpwstr>
  </property>
  <property fmtid="{D5CDD505-2E9C-101B-9397-08002B2CF9AE}" pid="47" name="ZOTERO_BREF_HcbyIIJlWTUF_20">
    <vt:lpwstr>205074/items/V8MVE3D7"],"itemData":{"id":647,"type":"article-journal","title":"An optimized workflow for improved gene expression profiling for formalin-fixed, paraffin-embedded tumor samples","container-title":"Journal of Clinical Bioinformatics","page":</vt:lpwstr>
  </property>
  <property fmtid="{D5CDD505-2E9C-101B-9397-08002B2CF9AE}" pid="48" name="ZOTERO_BREF_HcbyIIJlWTUF_21">
    <vt:lpwstr>"10","volume":"3","source":"PubMed Central","abstract":"Background\nWhole genome microarray gene expression profiling is the ‘gold standard’ for the discovery of prognostic and predictive genetic markers for human cancers. However, suitable research mater</vt:lpwstr>
  </property>
  <property fmtid="{D5CDD505-2E9C-101B-9397-08002B2CF9AE}" pid="49" name="ZOTERO_BREF_HcbyIIJlWTUF_22">
    <vt:lpwstr>ial is lacking as most diagnostic samples are preserved as formalin-fixed, paraffin-embedded tissue (FFPET). We tested a new workflow and data analysis method optimized for use with FFPET samples.\n\nMethods\nSixteen breast tumor samples were split into m</vt:lpwstr>
  </property>
  <property fmtid="{D5CDD505-2E9C-101B-9397-08002B2CF9AE}" pid="50" name="ZOTERO_BREF_HcbyIIJlWTUF_23">
    <vt:lpwstr>atched pairs and preserved as FFPET or fresh-frozen (FF). Total RNA was extracted and tested for yield and purity. RNA from FFPET samples was amplified using three different commercially available kits in parallel, and hybridized to Affymetrix GeneChip® H</vt:lpwstr>
  </property>
  <property fmtid="{D5CDD505-2E9C-101B-9397-08002B2CF9AE}" pid="51" name="ZOTERO_BREF_HcbyIIJlWTUF_24">
    <vt:lpwstr>uman Genome U133 Plus 2.0 Arrays. The array probe set was optimized in silico to exclude misdesigned and misannotated probes.\n\nResults\nFFPET samples processed using the WT-Ovation™ FFPE System V2 (NuGEN) provided 80% specificity and 97% sensitivity com</vt:lpwstr>
  </property>
  <property fmtid="{D5CDD505-2E9C-101B-9397-08002B2CF9AE}" pid="52" name="ZOTERO_BREF_HcbyIIJlWTUF_25">
    <vt:lpwstr>pared with FF samples (assuming values of 100%). In addition, in silico probe set redesign improved sequence detection sensitivity and, thus, may rescue potentially significant small-magnitude gene expression changes that could otherwise be diluted by the</vt:lpwstr>
  </property>
  <property fmtid="{D5CDD505-2E9C-101B-9397-08002B2CF9AE}" pid="53" name="ZOTERO_BREF_HcbyIIJlWTUF_26">
    <vt:lpwstr> overall probe set background.\n\nConclusion\nIn conclusion, our FFPET-optimized workflow enables the detection of more genes than previous, nonoptimized approaches, opening new possibilities for the discovery, validation, and clinical application of mRNA</vt:lpwstr>
  </property>
  <property fmtid="{D5CDD505-2E9C-101B-9397-08002B2CF9AE}" pid="54" name="ZOTERO_BREF_HcbyIIJlWTUF_27">
    <vt:lpwstr> biomarkers in human diseases.","DOI":"10.1186/2043-9113-3-10","ISSN":"2043-9113","note":"PMID: 23641797\nPMCID: PMC3660273","journalAbbreviation":"J Clin Bioinforma","author":[{"family":"Thomas","given":"Marlene"},{"family":"Poignée-Heger","given":"Manue</vt:lpwstr>
  </property>
  <property fmtid="{D5CDD505-2E9C-101B-9397-08002B2CF9AE}" pid="55" name="ZOTERO_BREF_HcbyIIJlWTUF_28">
    <vt:lpwstr>la"},{"family":"Weisser","given":"Martin"},{"family":"Wessner","given":"Stephanie"},{"family":"Belousov","given":"Anton"}],"issued":{"date-parts":[["2013",5,3]]}},"label":"page"},{"id":385,"uris":["http://zotero.org/users/1205074/items/H89J4WBH"],"uri":["</vt:lpwstr>
  </property>
  <property fmtid="{D5CDD505-2E9C-101B-9397-08002B2CF9AE}" pid="56" name="ZOTERO_BREF_HcbyIIJlWTUF_29">
    <vt:lpwstr>http://zotero.org/users/1205074/items/H89J4WBH"],"itemData":{"id":385,"type":"article-journal","title":"A Novel Method of Amplification of FFPET-Derived RNA Enables Accurate Disease Classification with Microarrays","container-title":"The Journal of Molecu</vt:lpwstr>
  </property>
  <property fmtid="{D5CDD505-2E9C-101B-9397-08002B2CF9AE}" pid="57" name="ZOTERO_BREF_HcbyIIJlWTUF_3">
    <vt:lpwstr> Cytochemistry","page":"146–157","volume":"59","issue":"2","source":"Google Scholar","author":[{"family":"Budczies","given":"Jan"},{"family":"Weichert","given":"Wilko"},{"family":"Noske","given":"Aurelia"},{"family":"Müller","given":"Berit Maria"},{"famil</vt:lpwstr>
  </property>
  <property fmtid="{D5CDD505-2E9C-101B-9397-08002B2CF9AE}" pid="58" name="ZOTERO_BREF_HcbyIIJlWTUF_30">
    <vt:lpwstr>lar Diagnostics : JMD","page":"680-686","volume":"12","issue":"5","source":"PubMed Central","abstract":"A new method for amplification and labeling of RNA is assessed that permits gene expression microarray analysis of formalin-fixed paraffin-embedded tis</vt:lpwstr>
  </property>
  <property fmtid="{D5CDD505-2E9C-101B-9397-08002B2CF9AE}" pid="59" name="ZOTERO_BREF_HcbyIIJlWTUF_31">
    <vt:lpwstr>sue (FFPET) samples. Valid biological data were obtained using gene expression microarrays of diffuse large B-cell lymphoma (DLBCL) FFPET samples. We examined 59 matched DLBCL patient samples, FFPET, and fresh/frozen. The samples contained both prognostic</vt:lpwstr>
  </property>
  <property fmtid="{D5CDD505-2E9C-101B-9397-08002B2CF9AE}" pid="60" name="ZOTERO_BREF_HcbyIIJlWTUF_32">
    <vt:lpwstr> subgroups of DLBCL: germinal center B-cell (GCB) and activated B-cell (ABC). Fresh/frozen (FF) samples were amplified by both the traditional Eberwine oligo-dT method and a new method described herein. The matching FFPET samples were also amplified using</vt:lpwstr>
  </property>
  <property fmtid="{D5CDD505-2E9C-101B-9397-08002B2CF9AE}" pid="61" name="ZOTERO_BREF_HcbyIIJlWTUF_33">
    <vt:lpwstr> the new method. Here we detail the comparison of results from all three datasets of matched samples. An established classification model built from previous data accurately classified these new samples. This new method provides a useful technology advanc</vt:lpwstr>
  </property>
  <property fmtid="{D5CDD505-2E9C-101B-9397-08002B2CF9AE}" pid="62" name="ZOTERO_BREF_HcbyIIJlWTUF_34">
    <vt:lpwstr>e for microarray analysis of FFPET archival samples.","DOI":"10.2353/jmoldx.2010.090164","ISSN":"1525-1578","note":"PMID: 20688907\nPMCID: PMC2928433","journalAbbreviation":"J Mol Diagn","author":[{"family":"Williams","given":"P. Mickey"},{"family":"Li","</vt:lpwstr>
  </property>
  <property fmtid="{D5CDD505-2E9C-101B-9397-08002B2CF9AE}" pid="63" name="ZOTERO_BREF_HcbyIIJlWTUF_35">
    <vt:lpwstr>given":"Rui"},{"family":"Johnson","given":"Nathalie A."},{"family":"Wright","given":"George"},{"family":"Heath","given":"Joe-Don"},{"family":"Gascoyne","given":"Randy D."}],"issued":{"date-parts":[["2010",9]]}},"label":"page"}],"schema":"https://github.co</vt:lpwstr>
  </property>
  <property fmtid="{D5CDD505-2E9C-101B-9397-08002B2CF9AE}" pid="64" name="ZOTERO_BREF_HcbyIIJlWTUF_36">
    <vt:lpwstr>m/citation-style-language/schema/raw/master/csl-citation.json"}</vt:lpwstr>
  </property>
  <property fmtid="{D5CDD505-2E9C-101B-9397-08002B2CF9AE}" pid="65" name="ZOTERO_BREF_HcbyIIJlWTUF_4">
    <vt:lpwstr>y":"Weller","given":"Claudia"},{"family":"Wittenberger","given":"Timo"},{"family":"Hofmann","given":"Hans-Peter"},{"family":"Dietel","given":"Manfred"},{"family":"Denkert","given":"Carsten"},{"family":"Gekeler","given":"Volker"}],"issued":{"date-parts":[[</vt:lpwstr>
  </property>
  <property fmtid="{D5CDD505-2E9C-101B-9397-08002B2CF9AE}" pid="66" name="ZOTERO_BREF_HcbyIIJlWTUF_5">
    <vt:lpwstr>"2011"]]}},"label":"page"},{"id":612,"uris":["http://zotero.org/users/1205074/items/T6HHX8Q4"],"uri":["http://zotero.org/users/1205074/items/T6HHX8Q4"],"itemData":{"id":612,"type":"article-journal","title":"A novel approach for reliable microarray analysi</vt:lpwstr>
  </property>
  <property fmtid="{D5CDD505-2E9C-101B-9397-08002B2CF9AE}" pid="67" name="ZOTERO_BREF_HcbyIIJlWTUF_6">
    <vt:lpwstr>s of microdissected tumor cells from formalin-fixed and paraffin-embedded colorectal cancer resection specimens","container-title":"Journal of Molecular Medicine","page":"211-224","volume":"87","issue":"2","source":"CrossRef","DOI":"10.1007/s00109-008-041</vt:lpwstr>
  </property>
  <property fmtid="{D5CDD505-2E9C-101B-9397-08002B2CF9AE}" pid="68" name="ZOTERO_BREF_HcbyIIJlWTUF_7">
    <vt:lpwstr>9-y","ISSN":"0946-2716, 1432-1440","language":"en","author":[{"family":"Lassmann","given":"Silke"},{"family":"Kreutz","given":"Clemens"},{"family":"Schoepflin","given":"Anja"},{"family":"Hopt","given":"Ulrich"},{"family":"Timmer","given":"Jens"},{"family"</vt:lpwstr>
  </property>
  <property fmtid="{D5CDD505-2E9C-101B-9397-08002B2CF9AE}" pid="69" name="ZOTERO_BREF_HcbyIIJlWTUF_8">
    <vt:lpwstr>:"Werner","given":"Martin"}],"issued":{"date-parts":[["2009",2]]}},"label":"page"},{"id":299,"uris":["http://zotero.org/users/1205074/items/DT38H78Z"],"uri":["http://zotero.org/users/1205074/items/DT38H78Z"],"itemData":{"id":299,"type":"article-journal","</vt:lpwstr>
  </property>
  <property fmtid="{D5CDD505-2E9C-101B-9397-08002B2CF9AE}" pid="70" name="ZOTERO_BREF_HcbyIIJlWTUF_9">
    <vt:lpwstr>title":"Methods comparison for high-resolution transcriptional analysis of archival material on Affymetrix Plus 2.0 and Exon 1.0 microarrays","container-title":"BioTechniques","page":"587-596","volume":"47","issue":"1","source":"CrossRef","DOI":"10.2144/0</vt:lpwstr>
  </property>
  <property fmtid="{D5CDD505-2E9C-101B-9397-08002B2CF9AE}" pid="71" name="ZOTERO_BREF_K8xq4dM7yuDi_1">
    <vt:lpwstr>ZOTERO_ITEM CSL_CITATION {"citationID":"szDzCpM3","properties":{"formattedCitation":"(18)","plainCitation":"(18)"},"citationItems":[{"id":2107,"uris":["http://zotero.org/users/1205074/items/BUE9Q5TW"],"uri":["http://zotero.org/users/1205074/items/BUE9Q5TW</vt:lpwstr>
  </property>
  <property fmtid="{D5CDD505-2E9C-101B-9397-08002B2CF9AE}" pid="72" name="ZOTERO_BREF_K8xq4dM7yuDi_2">
    <vt:lpwstr>"],"itemData":{"id":2107,"type":"article-journal","title":"Effects of filtering by Present call on analysis of microarray experiments","container-title":"BMC Bioinformatics","page":"49","volume":"7","source":"BioMed Central","abstract":"Affymetrix GeneChi</vt:lpwstr>
  </property>
  <property fmtid="{D5CDD505-2E9C-101B-9397-08002B2CF9AE}" pid="73" name="ZOTERO_BREF_K8xq4dM7yuDi_3">
    <vt:lpwstr>ps® are widely used for expression profiling of tens of thousands of genes. The large number of comparisons can lead to false positives. Various methods have been used to reduce false positives, but they have rarely been compared or quantitatively evaluat</vt:lpwstr>
  </property>
  <property fmtid="{D5CDD505-2E9C-101B-9397-08002B2CF9AE}" pid="74" name="ZOTERO_BREF_K8xq4dM7yuDi_4">
    <vt:lpwstr>ed. Here we describe and evaluate a simple method that uses the detection (Present/Absent) call generated by the Affymetrix microarray suite version 5 software (MAS5) to remove data that is not reliably detected before further analysis, and compare this w</vt:lpwstr>
  </property>
  <property fmtid="{D5CDD505-2E9C-101B-9397-08002B2CF9AE}" pid="75" name="ZOTERO_BREF_K8xq4dM7yuDi_5">
    <vt:lpwstr>ith filtering by expression level. We explore the effects of various thresholds for removing data in experiments of different size (from 3 to 10 arrays per treatment), as well as their relative power to detect significant differences in expression.","DOI"</vt:lpwstr>
  </property>
  <property fmtid="{D5CDD505-2E9C-101B-9397-08002B2CF9AE}" pid="76" name="ZOTERO_BREF_K8xq4dM7yuDi_6">
    <vt:lpwstr>:"10.1186/1471-2105-7-49","ISSN":"1471-2105","journalAbbreviation":"BMC Bioinformatics","author":[{"family":"McClintick","given":"Jeanette N."},{"family":"Edenberg","given":"Howard J."}],"issued":{"date-parts":[["2006"]]}}}],"schema":"https://github.com/c</vt:lpwstr>
  </property>
  <property fmtid="{D5CDD505-2E9C-101B-9397-08002B2CF9AE}" pid="77" name="ZOTERO_BREF_K8xq4dM7yuDi_7">
    <vt:lpwstr>itation-style-language/schema/raw/master/csl-citation.json"}</vt:lpwstr>
  </property>
  <property fmtid="{D5CDD505-2E9C-101B-9397-08002B2CF9AE}" pid="78" name="ZOTERO_BREF_QqSqmS8Raj0p_1">
    <vt:lpwstr>ZOTERO_ITEM CSL_CITATION {"citationID":"gzkyAzWX","properties":{"formattedCitation":"(17)","plainCitation":"(17)"},"citationItems":[{"id":1887,"uris":["http://zotero.org/users/1205074/items/WUNDPMF7"],"uri":["http://zotero.org/users/1205074/items/WUNDPMF7</vt:lpwstr>
  </property>
  <property fmtid="{D5CDD505-2E9C-101B-9397-08002B2CF9AE}" pid="79" name="ZOTERO_BREF_QqSqmS8Raj0p_2">
    <vt:lpwstr>"],"itemData":{"id":1887,"type":"article-journal","title":"Filtering for increased power for microarray data analysis","container-title":"BMC Bioinformatics","page":"11","volume":"10","source":"BioMed Central","abstract":"Due to the large number of hypoth</vt:lpwstr>
  </property>
  <property fmtid="{D5CDD505-2E9C-101B-9397-08002B2CF9AE}" pid="80" name="ZOTERO_BREF_QqSqmS8Raj0p_3">
    <vt:lpwstr>esis tests performed during the process of routine analysis of microarray data, a multiple testing adjustment is certainly warranted. However, when the number of tests is very large and the proportion of differentially expressed genes is relatively low, t</vt:lpwstr>
  </property>
  <property fmtid="{D5CDD505-2E9C-101B-9397-08002B2CF9AE}" pid="81" name="ZOTERO_BREF_QqSqmS8Raj0p_4">
    <vt:lpwstr>he use of a multiple testing adjustment can result in very low power to detect those genes which are truly differentially expressed. Filtering allows for a reduction in the number of tests and a corresponding increase in power. Common filtering methods in</vt:lpwstr>
  </property>
  <property fmtid="{D5CDD505-2E9C-101B-9397-08002B2CF9AE}" pid="82" name="ZOTERO_BREF_QqSqmS8Raj0p_5">
    <vt:lpwstr>clude filtering by variance, average signal or MAS detection call (for Affymetrix arrays). We study the effects of filtering in combination with the Benjamini-Hochberg method for false discovery rate control and q-value for false discovery rate estimation</vt:lpwstr>
  </property>
  <property fmtid="{D5CDD505-2E9C-101B-9397-08002B2CF9AE}" pid="83" name="ZOTERO_BREF_QqSqmS8Raj0p_6">
    <vt:lpwstr>.","DOI":"10.1186/1471-2105-10-11","ISSN":"1471-2105","journalAbbreviation":"BMC Bioinformatics","author":[{"family":"Hackstadt","given":"Amber J."},{"family":"Hess","given":"Ann M."}],"issued":{"date-parts":[["2009"]]}}}],"schema":"https://github.com/cit</vt:lpwstr>
  </property>
  <property fmtid="{D5CDD505-2E9C-101B-9397-08002B2CF9AE}" pid="84" name="ZOTERO_BREF_QqSqmS8Raj0p_7">
    <vt:lpwstr>ation-style-language/schema/raw/master/csl-citation.json"}</vt:lpwstr>
  </property>
  <property fmtid="{D5CDD505-2E9C-101B-9397-08002B2CF9AE}" pid="85" name="ZOTERO_BREF_RNHp8mTdPISG_1">
    <vt:lpwstr>ZOTERO_BIBL {"custom":[]} CSL_BIBLIOGRAPHY</vt:lpwstr>
  </property>
  <property fmtid="{D5CDD505-2E9C-101B-9397-08002B2CF9AE}" pid="86" name="ZOTERO_BREF_UFtbbGeWgAd1_1">
    <vt:lpwstr>ZOTERO_ITEM CSL_CITATION {"citationID":"YJ8bDLXy","properties":{"formattedCitation":"(21)","plainCitation":"(21)"},"citationItems":[{"id":577,"uris":["http://zotero.org/users/1205074/items/RCNA2F6G"],"uri":["http://zotero.org/users/1205074/items/RCNA2F6G"</vt:lpwstr>
  </property>
  <property fmtid="{D5CDD505-2E9C-101B-9397-08002B2CF9AE}" pid="87" name="ZOTERO_BREF_UFtbbGeWgAd1_10">
    <vt:lpwstr>"},{"family":"Haussy","given":"Sandy"},{"family":"Rothé","given":"Françoise"},{"family":"Rouas","given":"Ghizlane"},{"family":"Metzger","given":"Otto"},{"family":"Majjaj","given":"Samira"},{"family":"Saini","given":"Kamal"},{"family":"Putmans","given":"Pa</vt:lpwstr>
  </property>
  <property fmtid="{D5CDD505-2E9C-101B-9397-08002B2CF9AE}" pid="88" name="ZOTERO_BREF_UFtbbGeWgAd1_11">
    <vt:lpwstr>scale"},{"family":"Hames","given":"Gérald"},{"family":"Baren","given":"Nicolas","non-dropping-particle":"van"},{"family":"Coulie","given":"Pierre G"},{"family":"Piccart","given":"Martine"},{"family":"Sotiriou","given":"Christos"},{"family":"Fuks","given":</vt:lpwstr>
  </property>
  <property fmtid="{D5CDD505-2E9C-101B-9397-08002B2CF9AE}" pid="89" name="ZOTERO_BREF_UFtbbGeWgAd1_12">
    <vt:lpwstr>"François"}],"issued":{"date-parts":[["2011",12]]}}}],"schema":"https://github.com/citation-style-language/schema/raw/master/csl-citation.json"}</vt:lpwstr>
  </property>
  <property fmtid="{D5CDD505-2E9C-101B-9397-08002B2CF9AE}" pid="90" name="ZOTERO_BREF_UFtbbGeWgAd1_2">
    <vt:lpwstr>],"itemData":{"id":577,"type":"article-journal","title":"DNA methylation profiling reveals a predominant immune component in breast cancers","container-title":"EMBO Molecular Medicine","page":"726-741","volume":"3","issue":"12","source":"PubMed Central","</vt:lpwstr>
  </property>
  <property fmtid="{D5CDD505-2E9C-101B-9397-08002B2CF9AE}" pid="91" name="ZOTERO_BREF_UFtbbGeWgAd1_3">
    <vt:lpwstr>abstract":"Breast cancer is a molecularly, biologically and clinically heterogeneous group of disorders. Understanding this diversity is essential to improving diagnosis and optimizing treatment. Both genetic and acquired epigenetic abnormalities particip</vt:lpwstr>
  </property>
  <property fmtid="{D5CDD505-2E9C-101B-9397-08002B2CF9AE}" pid="92" name="ZOTERO_BREF_UFtbbGeWgAd1_4">
    <vt:lpwstr>ate in cancer, but the involvement of the epigenome in breast cancer and its contribution to the complexity of the disease are still poorly understood. By means of DNA methylation profiling of 248 breast tissues, we have highlighted the existence of previ</vt:lpwstr>
  </property>
  <property fmtid="{D5CDD505-2E9C-101B-9397-08002B2CF9AE}" pid="93" name="ZOTERO_BREF_UFtbbGeWgAd1_5">
    <vt:lpwstr>ously unrecognized breast cancer groups that go beyond the currently known ‘expression subtypes’. Interestingly, we showed that DNA methylation profiling can reflect the cell type composition of the tumour microenvironment, and in particular a T lymphocyt</vt:lpwstr>
  </property>
  <property fmtid="{D5CDD505-2E9C-101B-9397-08002B2CF9AE}" pid="94" name="ZOTERO_BREF_UFtbbGeWgAd1_6">
    <vt:lpwstr>e infiltration of the tumours. Further, we highlighted a set of immune genes having high prognostic value in specific tumour categories. The immune component uncovered here by DNA methylation profiles provides a new perspective for the importance of the m</vt:lpwstr>
  </property>
  <property fmtid="{D5CDD505-2E9C-101B-9397-08002B2CF9AE}" pid="95" name="ZOTERO_BREF_UFtbbGeWgAd1_7">
    <vt:lpwstr>icroenvironment in breast cancer, holding implications for better management of breast cancer patients.","DOI":"10.1002/emmm.201100801","ISSN":"1757-4676","note":"PMID: 21910250\nPMCID: PMC3377115","journalAbbreviation":"EMBO Mol Med","author":[{"family":</vt:lpwstr>
  </property>
  <property fmtid="{D5CDD505-2E9C-101B-9397-08002B2CF9AE}" pid="96" name="ZOTERO_BREF_UFtbbGeWgAd1_8">
    <vt:lpwstr>"Dedeurwaerder","given":"Sarah"},{"family":"Desmedt","given":"Christine"},{"family":"Calonne","given":"Emilie"},{"family":"Singhal","given":"Sandeep K"},{"family":"Haibe-Kains","given":"Benjamin"},{"family":"Defrance","given":"Matthieu"},{"family":"Michie</vt:lpwstr>
  </property>
  <property fmtid="{D5CDD505-2E9C-101B-9397-08002B2CF9AE}" pid="97" name="ZOTERO_BREF_UFtbbGeWgAd1_9">
    <vt:lpwstr>ls","given":"Stefan"},{"family":"Volkmar","given":"Michael"},{"family":"Deplus","given":"Rachel"},{"family":"Luciani","given":"Judith"},{"family":"Lallemand","given":"Françoise"},{"family":"Larsimont","given":"Denis"},{"family":"Toussaint","given":"Jérôme</vt:lpwstr>
  </property>
  <property fmtid="{D5CDD505-2E9C-101B-9397-08002B2CF9AE}" pid="98" name="ZOTERO_BREF_UqmH6uMgsqZz_1">
    <vt:lpwstr>ZOTERO_ITEM CSL_CITATION {"citationID":"91982XRx","properties":{"unsorted":true,"formattedCitation":"(2,4,5)","plainCitation":"(2,4,5)"},"citationItems":[{"id":663,"uris":["http://zotero.org/users/1205074/items/VZB5WQK8"],"uri":["http://zotero.org/users/1</vt:lpwstr>
  </property>
  <property fmtid="{D5CDD505-2E9C-101B-9397-08002B2CF9AE}" pid="99" name="ZOTERO_BREF_UqmH6uMgsqZz_10">
    <vt:lpwstr>ema/raw/master/csl-citation.json"}</vt:lpwstr>
  </property>
  <property fmtid="{D5CDD505-2E9C-101B-9397-08002B2CF9AE}" pid="100" name="ZOTERO_BREF_UqmH6uMgsqZz_2">
    <vt:lpwstr>205074/items/VZB5WQK8"],"itemData":{"id":663,"type":"article","title":"Exon Array Background Correction","publisher":"http://www.affymetrix.com/support/technical/whitepapers.affx","URL":"http://www.affymetrix.com/support/technical/whitepapers/exon_backgro</vt:lpwstr>
  </property>
  <property fmtid="{D5CDD505-2E9C-101B-9397-08002B2CF9AE}" pid="101" name="ZOTERO_BREF_UqmH6uMgsqZz_3">
    <vt:lpwstr>und_correction_whitepaper.pdf","author":[{"family":"Affymetrix Inc.","given":""}],"issued":{"date-parts":[["2005"]]}},"label":"page"},{"id":2097,"uris":["http://zotero.org/users/1205074/items/I3WFZ8DD"],"uri":["http://zotero.org/users/1205074/items/I3WFZ8</vt:lpwstr>
  </property>
  <property fmtid="{D5CDD505-2E9C-101B-9397-08002B2CF9AE}" pid="102" name="ZOTERO_BREF_UqmH6uMgsqZz_4">
    <vt:lpwstr>DD"],"itemData":{"id":2097,"type":"article-journal","title":"Exon arrays provide accurate assessments of gene expression","container-title":"Genome Biology","page":"R82","volume":"8","source":"BioMed Central","abstract":"We have developed a strategy for e</vt:lpwstr>
  </property>
  <property fmtid="{D5CDD505-2E9C-101B-9397-08002B2CF9AE}" pid="103" name="ZOTERO_BREF_UqmH6uMgsqZz_5">
    <vt:lpwstr>stimating gene expression on Affymetrix Exon arrays. The method includes a probe-specific background correction and a probe selection strategy in which a subset of probes with highly correlated intensities across multiple samples are chosen to summarize g</vt:lpwstr>
  </property>
  <property fmtid="{D5CDD505-2E9C-101B-9397-08002B2CF9AE}" pid="104" name="ZOTERO_BREF_UqmH6uMgsqZz_6">
    <vt:lpwstr>ene expression. Our results demonstrate that the proposed background model offers improvements over the default Affymetrix background correction and that Exon arrays may provide more accurate measurements of gene expression than traditional 3' arrays.","D</vt:lpwstr>
  </property>
  <property fmtid="{D5CDD505-2E9C-101B-9397-08002B2CF9AE}" pid="105" name="ZOTERO_BREF_UqmH6uMgsqZz_7">
    <vt:lpwstr>OI":"10.1186/gb-2007-8-5-r82","ISSN":"1474-760X","journalAbbreviation":"Genome Biology","author":[{"family":"Kapur","given":"Karen"},{"family":"Xing","given":"Yi"},{"family":"Ouyang","given":"Zhengqing"},{"family":"Wong","given":"Wing Hung"}],"issued":{"d</vt:lpwstr>
  </property>
  <property fmtid="{D5CDD505-2E9C-101B-9397-08002B2CF9AE}" pid="106" name="ZOTERO_BREF_UqmH6uMgsqZz_8">
    <vt:lpwstr>ate-parts":[["2007"]]}},"label":"page"},{"id":2101,"uris":["http://zotero.org/users/1205074/items/W5DMKCZJ"],"uri":["http://zotero.org/users/1205074/items/W5DMKCZJ"],"itemData":{"id":2101,"type":"webpage","title":"Affymetrix - Help - FAQ - What is DABG, P</vt:lpwstr>
  </property>
  <property fmtid="{D5CDD505-2E9C-101B-9397-08002B2CF9AE}" pid="107" name="ZOTERO_BREF_UqmH6uMgsqZz_9">
    <vt:lpwstr>LIER?","URL":"http://www.affymetrix.com/support/help/faqs/exon_array_analysis/faq_8.jsp","author":[{"family":"Affymetrix Inc.","given":""}],"accessed":{"date-parts":[["2016",9,4]]}},"label":"page"}],"schema":"https://github.com/citation-style-language/sch</vt:lpwstr>
  </property>
  <property fmtid="{D5CDD505-2E9C-101B-9397-08002B2CF9AE}" pid="108" name="ZOTERO_BREF_kPiiugzLEV1v_1">
    <vt:lpwstr>ZOTERO_ITEM CSL_CITATION {"citationID":"BWdl04Xg","properties":{"formattedCitation":"(3)","plainCitation":"(3)"},"citationItems":[{"id":2072,"uris":["http://zotero.org/users/1205074/items/XUWBN3S6"],"uri":["http://zotero.org/users/1205074/items/XUWBN3S6"]</vt:lpwstr>
  </property>
  <property fmtid="{D5CDD505-2E9C-101B-9397-08002B2CF9AE}" pid="109" name="ZOTERO_BREF_kPiiugzLEV1v_10">
    <vt:lpwstr>age":"en","author":[{"family":"Liu","given":"W.-m"},{"family":"Mei","given":"R."},{"family":"Di","given":"X."},{"family":"Ryder","given":"T. B."},{"family":"Hubbell","given":"E."},{"family":"Dee","given":"S."},{"family":"Webster","given":"T. A."},{"family</vt:lpwstr>
  </property>
  <property fmtid="{D5CDD505-2E9C-101B-9397-08002B2CF9AE}" pid="110" name="ZOTERO_BREF_kPiiugzLEV1v_11">
    <vt:lpwstr>":"Harrington","given":"C. A."},{"family":"Ho","given":"M.-h"},{"family":"Baid","given":"J."},{"family":"Smeekens","given":"S. P."}],"issued":{"date-parts":[["2002",12,1]]}}}],"schema":"https://github.com/citation-style-language/schema/raw/master/csl-cita</vt:lpwstr>
  </property>
  <property fmtid="{D5CDD505-2E9C-101B-9397-08002B2CF9AE}" pid="111" name="ZOTERO_BREF_kPiiugzLEV1v_12">
    <vt:lpwstr>tion.json"}</vt:lpwstr>
  </property>
  <property fmtid="{D5CDD505-2E9C-101B-9397-08002B2CF9AE}" pid="112" name="ZOTERO_BREF_kPiiugzLEV1v_2">
    <vt:lpwstr>,"itemData":{"id":2072,"type":"article-journal","title":"Analysis of high density expression microarrays with signed-rank call algorithms","container-title":"Bioinformatics","page":"1593-1599","volume":"18","issue":"12","source":"bioinformatics.oxfordjour</vt:lpwstr>
  </property>
  <property fmtid="{D5CDD505-2E9C-101B-9397-08002B2CF9AE}" pid="113" name="ZOTERO_BREF_kPiiugzLEV1v_3">
    <vt:lpwstr>nals.org","abstract":"Motivation: We consider the detection of expressed genes and the comparison of them in different experiments with the high-density oligonucleotide microarrays. The results are summarized as the detection calls and comparison calls, a</vt:lpwstr>
  </property>
  <property fmtid="{D5CDD505-2E9C-101B-9397-08002B2CF9AE}" pid="114" name="ZOTERO_BREF_kPiiugzLEV1v_4">
    <vt:lpwstr>nd they should be robust against data outliers over a wide target concentration range. It is also helpful to provide parameters that can be adjusted by the user to balance specificity and sensitivity under various experimental conditions.\nResults: We pre</vt:lpwstr>
  </property>
  <property fmtid="{D5CDD505-2E9C-101B-9397-08002B2CF9AE}" pid="115" name="ZOTERO_BREF_kPiiugzLEV1v_5">
    <vt:lpwstr>sent rank-based algorithms for making detection and comparison calls on expression microarrays. The detection call algorithm utilizes the discrimination scores. The comparison call algorithm utilizes intensity differences. Both algorithms are based on Wil</vt:lpwstr>
  </property>
  <property fmtid="{D5CDD505-2E9C-101B-9397-08002B2CF9AE}" pid="116" name="ZOTERO_BREF_kPiiugzLEV1v_6">
    <vt:lpwstr>coxon's signed-rank test. Several parameters in the algorithms can be adjusted by the user to alter levels of specificity and sensitivity. The algorithms were developed and analyzed using spiked-in genes arrayed in a Latin square format. In the call proce</vt:lpwstr>
  </property>
  <property fmtid="{D5CDD505-2E9C-101B-9397-08002B2CF9AE}" pid="117" name="ZOTERO_BREF_kPiiugzLEV1v_7">
    <vt:lpwstr>ss, p-values are calculated to give a confidence level for the pertinent hypotheses. For comparison calls made between two arrays, two primary normalization factors are defined. To overcome the difficulty that constant normalization factors do not fit all</vt:lpwstr>
  </property>
  <property fmtid="{D5CDD505-2E9C-101B-9397-08002B2CF9AE}" pid="118" name="ZOTERO_BREF_kPiiugzLEV1v_8">
    <vt:lpwstr> probe sets, we perturb these primary normalization factors and make increasing or decreasing calls only if all resulting p-values fall within a defined critical region. Our algorithms also automatically handle scanner saturation.\nAvailability: These alg</vt:lpwstr>
  </property>
  <property fmtid="{D5CDD505-2E9C-101B-9397-08002B2CF9AE}" pid="119" name="ZOTERO_BREF_kPiiugzLEV1v_9">
    <vt:lpwstr>orithms are available commercially as part of the MAS 5.0 software package.\nContact: wei-min_liu@affymetrix.com","DOI":"10.1093/bioinformatics/18.12.1593","ISSN":"1367-4803, 1460-2059","note":"PMID: 12490443","journalAbbreviation":"Bioinformatics","langu</vt:lpwstr>
  </property>
  <property fmtid="{D5CDD505-2E9C-101B-9397-08002B2CF9AE}" pid="120" name="ZOTERO_BREF_qNA9FIxNgq2P_1">
    <vt:lpwstr>ZOTERO_ITEM CSL_CITATION {"citationID":"vr2pka0vb","properties":{"formattedCitation":"(3,22)","plainCitation":"(3,22)"},"citationItems":[{"id":1866,"uris":["http://zotero.org/users/1205074/items/D66CF3EZ"],"uri":["http://zotero.org/users/1205074/items/D66</vt:lpwstr>
  </property>
  <property fmtid="{D5CDD505-2E9C-101B-9397-08002B2CF9AE}" pid="121" name="ZOTERO_BREF_qNA9FIxNgq2P_10">
    <vt:lpwstr>calculated to give a confidence level for the pertinent hypotheses. For comparison calls made between two arrays, two primary normalization factors are defined. To overcome the difficulty that constant normalization factors do not fit all probe sets, we p</vt:lpwstr>
  </property>
  <property fmtid="{D5CDD505-2E9C-101B-9397-08002B2CF9AE}" pid="122" name="ZOTERO_BREF_qNA9FIxNgq2P_11">
    <vt:lpwstr>erturb these primary normalization factors and make increasing or decreasing calls only if all resulting p-values fall within a defined critical region. Our algorithms also automatically handle scanner saturation.\nAvailability: These algorithms are avail</vt:lpwstr>
  </property>
  <property fmtid="{D5CDD505-2E9C-101B-9397-08002B2CF9AE}" pid="123" name="ZOTERO_BREF_qNA9FIxNgq2P_12">
    <vt:lpwstr>able commercially as part of the MAS 5.0 software package.\nContact: wei-min_liu@affymetrix.com","DOI":"10.1093/bioinformatics/18.12.1593","ISSN":"1367-4803, 1460-2059","note":"PMID: 12490443","journalAbbreviation":"Bioinformatics","language":"en","author</vt:lpwstr>
  </property>
  <property fmtid="{D5CDD505-2E9C-101B-9397-08002B2CF9AE}" pid="124" name="ZOTERO_BREF_qNA9FIxNgq2P_13">
    <vt:lpwstr>":[{"family":"Liu","given":"W.-m"},{"family":"Mei","given":"R."},{"family":"Di","given":"X."},{"family":"Ryder","given":"T. B."},{"family":"Hubbell","given":"E."},{"family":"Dee","given":"S."},{"family":"Webster","given":"T. A."},{"family":"Harrington","g</vt:lpwstr>
  </property>
  <property fmtid="{D5CDD505-2E9C-101B-9397-08002B2CF9AE}" pid="125" name="ZOTERO_BREF_qNA9FIxNgq2P_14">
    <vt:lpwstr>iven":"C. A."},{"family":"Ho","given":"M.-h"},{"family":"Baid","given":"J."},{"family":"Smeekens","given":"S. P."}],"issued":{"date-parts":[["2002",12,1]]}},"label":"page"}],"schema":"https://github.com/citation-style-language/schema/raw/master/csl-citati</vt:lpwstr>
  </property>
  <property fmtid="{D5CDD505-2E9C-101B-9397-08002B2CF9AE}" pid="126" name="ZOTERO_BREF_qNA9FIxNgq2P_15">
    <vt:lpwstr>on.json"}</vt:lpwstr>
  </property>
  <property fmtid="{D5CDD505-2E9C-101B-9397-08002B2CF9AE}" pid="127" name="ZOTERO_BREF_qNA9FIxNgq2P_2">
    <vt:lpwstr>CF3EZ"],"itemData":{"id":1866,"type":"article-journal","title":"affy—analysis of Affymetrix GeneChip data at the probe level","container-title":"Bioinformatics","page":"307-315","volume":"20","issue":"3","source":"bioinformatics.oxfordjournals.org","DOI":</vt:lpwstr>
  </property>
  <property fmtid="{D5CDD505-2E9C-101B-9397-08002B2CF9AE}" pid="128" name="ZOTERO_BREF_qNA9FIxNgq2P_3">
    <vt:lpwstr>"10.1093/bioinformatics/btg405","ISSN":"1367-4803, 1460-2059","note":"PMID: 14960456","journalAbbreviation":"Bioinformatics","language":"en","author":[{"family":"Gautier","given":"Laurent"},{"family":"Cope","given":"Leslie"},{"family":"Bolstad","given":"B</vt:lpwstr>
  </property>
  <property fmtid="{D5CDD505-2E9C-101B-9397-08002B2CF9AE}" pid="129" name="ZOTERO_BREF_qNA9FIxNgq2P_4">
    <vt:lpwstr>enjamin M."},{"family":"Irizarry","given":"Rafael A."}],"issued":{"date-parts":[["2004",2,12]]}},"label":"page"},{"id":2072,"uris":["http://zotero.org/users/1205074/items/XUWBN3S6"],"uri":["http://zotero.org/users/1205074/items/XUWBN3S6"],"itemData":{"id"</vt:lpwstr>
  </property>
  <property fmtid="{D5CDD505-2E9C-101B-9397-08002B2CF9AE}" pid="130" name="ZOTERO_BREF_qNA9FIxNgq2P_5">
    <vt:lpwstr>:2072,"type":"article-journal","title":"Analysis of high density expression microarrays with signed-rank call algorithms","container-title":"Bioinformatics","page":"1593-1599","volume":"18","issue":"12","source":"bioinformatics.oxfordjournals.org","abstra</vt:lpwstr>
  </property>
  <property fmtid="{D5CDD505-2E9C-101B-9397-08002B2CF9AE}" pid="131" name="ZOTERO_BREF_qNA9FIxNgq2P_6">
    <vt:lpwstr>ct":"Motivation: We consider the detection of expressed genes and the comparison of them in different experiments with the high-density oligonucleotide microarrays. The results are summarized as the detection calls and comparison calls, and they should be</vt:lpwstr>
  </property>
  <property fmtid="{D5CDD505-2E9C-101B-9397-08002B2CF9AE}" pid="132" name="ZOTERO_BREF_qNA9FIxNgq2P_7">
    <vt:lpwstr> robust against data outliers over a wide target concentration range. It is also helpful to provide parameters that can be adjusted by the user to balance specificity and sensitivity under various experimental conditions.\nResults: We present rank-based a</vt:lpwstr>
  </property>
  <property fmtid="{D5CDD505-2E9C-101B-9397-08002B2CF9AE}" pid="133" name="ZOTERO_BREF_qNA9FIxNgq2P_8">
    <vt:lpwstr>lgorithms for making detection and comparison calls on expression microarrays. The detection call algorithm utilizes the discrimination scores. The comparison call algorithm utilizes intensity differences. Both algorithms are based on Wilcoxon's signed-ra</vt:lpwstr>
  </property>
  <property fmtid="{D5CDD505-2E9C-101B-9397-08002B2CF9AE}" pid="134" name="ZOTERO_BREF_qNA9FIxNgq2P_9">
    <vt:lpwstr>nk test. Several parameters in the algorithms can be adjusted by the user to alter levels of specificity and sensitivity. The algorithms were developed and analyzed using spiked-in genes arrayed in a Latin square format. In the call process, p-values are </vt:lpwstr>
  </property>
  <property fmtid="{D5CDD505-2E9C-101B-9397-08002B2CF9AE}" pid="135" name="ZOTERO_BREF_qbi4cNNC2K45_1">
    <vt:lpwstr>ZOTERO_ITEM CSL_CITATION {"citationID":"Lnq4XGXI","properties":{"formattedCitation":"(1,2)","plainCitation":"(1,2)"},"citationItems":[{"id":2311,"uris":["http://zotero.org/users/1205074/items/6HQDEWUS"],"uri":["http://zotero.org/users/1205074/items/6HQDEW</vt:lpwstr>
  </property>
  <property fmtid="{D5CDD505-2E9C-101B-9397-08002B2CF9AE}" pid="136" name="ZOTERO_BREF_qbi4cNNC2K45_2">
    <vt:lpwstr>US"],"itemData":{"id":2311,"type":"article","title":"Human Genome U219 Array Plate","publisher":"http://www.affymetrix.com/support/technical/packageinsertsmain.affx","source":"P/N 702857 Rev. 3","URL":"http://media.affymetrix.com/support/downloads/package</vt:lpwstr>
  </property>
  <property fmtid="{D5CDD505-2E9C-101B-9397-08002B2CF9AE}" pid="137" name="ZOTERO_BREF_qbi4cNNC2K45_3">
    <vt:lpwstr>_inserts/hgu219_ap_insert.pdf","author":[{"family":"Affymetrix, Inc.","given":""}],"issued":{"date-parts":[["2009"]]},"accessed":{"date-parts":[["2016",12,14]]}},"label":"page"},{"id":663,"uris":["http://zotero.org/users/1205074/items/VZB5WQK8"],"uri":["h</vt:lpwstr>
  </property>
  <property fmtid="{D5CDD505-2E9C-101B-9397-08002B2CF9AE}" pid="138" name="ZOTERO_BREF_qbi4cNNC2K45_4">
    <vt:lpwstr>ttp://zotero.org/users/1205074/items/VZB5WQK8"],"itemData":{"id":663,"type":"article","title":"Exon Array Background Correction","publisher":"http://www.affymetrix.com/support/technical/whitepapers.affx","URL":"http://www.affymetrix.com/support/technical/</vt:lpwstr>
  </property>
  <property fmtid="{D5CDD505-2E9C-101B-9397-08002B2CF9AE}" pid="139" name="ZOTERO_BREF_qbi4cNNC2K45_5">
    <vt:lpwstr>whitepapers/exon_background_correction_whitepaper.pdf","author":[{"family":"Affymetrix Inc.","given":""}],"issued":{"date-parts":[["2005"]]}},"label":"page"}],"schema":"https://github.com/citation-style-language/schema/raw/master/csl-citation.json"}</vt:lpwstr>
  </property>
  <property fmtid="{D5CDD505-2E9C-101B-9397-08002B2CF9AE}" pid="140" name="ZOTERO_BREF_rim2TQXTncCe_1">
    <vt:lpwstr>ZOTERO_ITEM CSL_CITATION {"citationID":"siClFLxL","properties":{"formattedCitation":"(3)","plainCitation":"(3)"},"citationItems":[{"id":2072,"uris":["http://zotero.org/users/1205074/items/XUWBN3S6"],"uri":["http://zotero.org/users/1205074/items/XUWBN3S6"]</vt:lpwstr>
  </property>
  <property fmtid="{D5CDD505-2E9C-101B-9397-08002B2CF9AE}" pid="141" name="ZOTERO_BREF_rim2TQXTncCe_10">
    <vt:lpwstr>age":"en","author":[{"family":"Liu","given":"W.-m"},{"family":"Mei","given":"R."},{"family":"Di","given":"X."},{"family":"Ryder","given":"T. B."},{"family":"Hubbell","given":"E."},{"family":"Dee","given":"S."},{"family":"Webster","given":"T. A."},{"family</vt:lpwstr>
  </property>
  <property fmtid="{D5CDD505-2E9C-101B-9397-08002B2CF9AE}" pid="142" name="ZOTERO_BREF_rim2TQXTncCe_11">
    <vt:lpwstr>":"Harrington","given":"C. A."},{"family":"Ho","given":"M.-h"},{"family":"Baid","given":"J."},{"family":"Smeekens","given":"S. P."}],"issued":{"date-parts":[["2002",12,1]]}}}],"schema":"https://github.com/citation-style-language/schema/raw/master/csl-cita</vt:lpwstr>
  </property>
  <property fmtid="{D5CDD505-2E9C-101B-9397-08002B2CF9AE}" pid="143" name="ZOTERO_BREF_rim2TQXTncCe_12">
    <vt:lpwstr>tion.json"}</vt:lpwstr>
  </property>
  <property fmtid="{D5CDD505-2E9C-101B-9397-08002B2CF9AE}" pid="144" name="ZOTERO_BREF_rim2TQXTncCe_2">
    <vt:lpwstr>,"itemData":{"id":2072,"type":"article-journal","title":"Analysis of high density expression microarrays with signed-rank call algorithms","container-title":"Bioinformatics","page":"1593-1599","volume":"18","issue":"12","source":"bioinformatics.oxfordjour</vt:lpwstr>
  </property>
  <property fmtid="{D5CDD505-2E9C-101B-9397-08002B2CF9AE}" pid="145" name="ZOTERO_BREF_rim2TQXTncCe_3">
    <vt:lpwstr>nals.org","abstract":"Motivation: We consider the detection of expressed genes and the comparison of them in different experiments with the high-density oligonucleotide microarrays. The results are summarized as the detection calls and comparison calls, a</vt:lpwstr>
  </property>
  <property fmtid="{D5CDD505-2E9C-101B-9397-08002B2CF9AE}" pid="146" name="ZOTERO_BREF_rim2TQXTncCe_4">
    <vt:lpwstr>nd they should be robust against data outliers over a wide target concentration range. It is also helpful to provide parameters that can be adjusted by the user to balance specificity and sensitivity under various experimental conditions.\nResults: We pre</vt:lpwstr>
  </property>
  <property fmtid="{D5CDD505-2E9C-101B-9397-08002B2CF9AE}" pid="147" name="ZOTERO_BREF_rim2TQXTncCe_5">
    <vt:lpwstr>sent rank-based algorithms for making detection and comparison calls on expression microarrays. The detection call algorithm utilizes the discrimination scores. The comparison call algorithm utilizes intensity differences. Both algorithms are based on Wil</vt:lpwstr>
  </property>
  <property fmtid="{D5CDD505-2E9C-101B-9397-08002B2CF9AE}" pid="148" name="ZOTERO_BREF_rim2TQXTncCe_6">
    <vt:lpwstr>coxon's signed-rank test. Several parameters in the algorithms can be adjusted by the user to alter levels of specificity and sensitivity. The algorithms were developed and analyzed using spiked-in genes arrayed in a Latin square format. In the call proce</vt:lpwstr>
  </property>
  <property fmtid="{D5CDD505-2E9C-101B-9397-08002B2CF9AE}" pid="149" name="ZOTERO_BREF_rim2TQXTncCe_7">
    <vt:lpwstr>ss, p-values are calculated to give a confidence level for the pertinent hypotheses. For comparison calls made between two arrays, two primary normalization factors are defined. To overcome the difficulty that constant normalization factors do not fit all</vt:lpwstr>
  </property>
  <property fmtid="{D5CDD505-2E9C-101B-9397-08002B2CF9AE}" pid="150" name="ZOTERO_BREF_rim2TQXTncCe_8">
    <vt:lpwstr> probe sets, we perturb these primary normalization factors and make increasing or decreasing calls only if all resulting p-values fall within a defined critical region. Our algorithms also automatically handle scanner saturation.\nAvailability: These alg</vt:lpwstr>
  </property>
  <property fmtid="{D5CDD505-2E9C-101B-9397-08002B2CF9AE}" pid="151" name="ZOTERO_BREF_rim2TQXTncCe_9">
    <vt:lpwstr>orithms are available commercially as part of the MAS 5.0 software package.\nContact: wei-min_liu@affymetrix.com","DOI":"10.1093/bioinformatics/18.12.1593","ISSN":"1367-4803, 1460-2059","note":"PMID: 12490443","journalAbbreviation":"Bioinformatics","langu</vt:lpwstr>
  </property>
  <property fmtid="{D5CDD505-2E9C-101B-9397-08002B2CF9AE}" pid="152" name="ZOTERO_BREF_sIOSkYUsn57P11_1">
    <vt:lpwstr>ZOTERO_ITEM CSL_CITATION {"citationID":"HYI9poPy","properties":{"formattedCitation":"(19)","plainCitation":"(19)(18)"},"citationItems":[{"id":1761,"uris":["http://zotero.org/users/1205074/items/5DG7FPAP"],"uri":["http://zotero.org/users/1205074/items/5DG7</vt:lpwstr>
  </property>
  <property fmtid="{D5CDD505-2E9C-101B-9397-08002B2CF9AE}" pid="153" name="ZOTERO_BREF_sIOSkYUsn57P11_10">
    <vt:lpwstr>hub.com/citation-style-language/schema/raw/master/csl-citation.json"}</vt:lpwstr>
  </property>
  <property fmtid="{D5CDD505-2E9C-101B-9397-08002B2CF9AE}" pid="154" name="ZOTERO_BREF_sIOSkYUsn57P11_2">
    <vt:lpwstr>FPAP"],"itemData":{"id":1761,"type":"article-journal","title":"Principal component analysis-based filtering improves detection for Affymetrix gene expression arrays","container-title":"Nucleic Acids Research","page":"e86","volume":"39","issue":"13","sourc</vt:lpwstr>
  </property>
  <property fmtid="{D5CDD505-2E9C-101B-9397-08002B2CF9AE}" pid="155" name="ZOTERO_BREF_sIOSkYUsn57P11_3">
    <vt:lpwstr>e":"PubMed Central","abstract":"Gene expression array technology has reached the stage of being routinely used to study clinical samples in search of diagnostic and prognostic biomarkers. Due to the nature of array experiments, which examine the expressio</vt:lpwstr>
  </property>
  <property fmtid="{D5CDD505-2E9C-101B-9397-08002B2CF9AE}" pid="156" name="ZOTERO_BREF_sIOSkYUsn57P11_4">
    <vt:lpwstr>n of tens of thousands of genes simultaneously, the number of null hypotheses is large. Hence, multiple testing correction is often necessary to control the number of false positives. However, multiple testing correction can lead to low statistical power </vt:lpwstr>
  </property>
  <property fmtid="{D5CDD505-2E9C-101B-9397-08002B2CF9AE}" pid="157" name="ZOTERO_BREF_sIOSkYUsn57P11_5">
    <vt:lpwstr>in detecting genes that are truly differentially expressed. Filtering out non-informative genes allows for reduction in the number of null hypotheses. While several filtering methods have been suggested, the appropriate way to perform filtering is still d</vt:lpwstr>
  </property>
  <property fmtid="{D5CDD505-2E9C-101B-9397-08002B2CF9AE}" pid="158" name="ZOTERO_BREF_sIOSkYUsn57P11_6">
    <vt:lpwstr>ebatable. We propose a new filtering strategy for Affymetrix GeneChips®, based on principal component analysis of probe-level gene expression data. Using a wholly defined spike-in data set and one from a diabetes study, we show that filtering by the propo</vt:lpwstr>
  </property>
  <property fmtid="{D5CDD505-2E9C-101B-9397-08002B2CF9AE}" pid="159" name="ZOTERO_BREF_sIOSkYUsn57P11_7">
    <vt:lpwstr>rtion of variation accounted for by the first principal component (PVAC) provides increased sensitivity in detecting truly differentially expressed genes while controlling false discoveries. We demonstrate that PVAC exhibits equal or better performance th</vt:lpwstr>
  </property>
  <property fmtid="{D5CDD505-2E9C-101B-9397-08002B2CF9AE}" pid="160" name="ZOTERO_BREF_sIOSkYUsn57P11_8">
    <vt:lpwstr>an several widely used filtering methods. Furthermore, a data-driven approach that guides the selection of the filtering threshold value is also proposed.","DOI":"10.1093/nar/gkr241","ISSN":"0305-1048","note":"PMID: 21525126\nPMCID: PMC3141272","journalAb</vt:lpwstr>
  </property>
  <property fmtid="{D5CDD505-2E9C-101B-9397-08002B2CF9AE}" pid="161" name="ZOTERO_BREF_sIOSkYUsn57P11_9">
    <vt:lpwstr>breviation":"Nucleic Acids Res","author":[{"family":"Lu","given":"Jun"},{"family":"Kerns","given":"Robnet T."},{"family":"Peddada","given":"Shyamal D."},{"family":"Bushel","given":"Pierre R."}],"issued":{"date-parts":[["2011",7]]}}}],"schema":"https://git</vt:lpwstr>
  </property>
  <property fmtid="{D5CDD505-2E9C-101B-9397-08002B2CF9AE}" pid="162" name="ZOTERO_BREF_sIOSkYUsn57P1_1">
    <vt:lpwstr>ZOTERO_ITEM CSL_CITATION {"citationID":"B8fGXN5i","properties":{"formattedCitation":"(19)","plainCitation":"(19)(18)"},"citationItems":[{"id":1761,"uris":["http://zotero.org/users/1205074/items/5DG7FPAP"],"uri":["http://zotero.org/users/1205074/items/5DG7</vt:lpwstr>
  </property>
  <property fmtid="{D5CDD505-2E9C-101B-9397-08002B2CF9AE}" pid="163" name="ZOTERO_BREF_sIOSkYUsn57P1_10">
    <vt:lpwstr>hub.com/citation-style-language/schema/raw/master/csl-citation.json"}</vt:lpwstr>
  </property>
  <property fmtid="{D5CDD505-2E9C-101B-9397-08002B2CF9AE}" pid="164" name="ZOTERO_BREF_sIOSkYUsn57P1_2">
    <vt:lpwstr>FPAP"],"itemData":{"id":1761,"type":"article-journal","title":"Principal component analysis-based filtering improves detection for Affymetrix gene expression arrays","container-title":"Nucleic Acids Research","page":"e86","volume":"39","issue":"13","sourc</vt:lpwstr>
  </property>
  <property fmtid="{D5CDD505-2E9C-101B-9397-08002B2CF9AE}" pid="165" name="ZOTERO_BREF_sIOSkYUsn57P1_3">
    <vt:lpwstr>e":"PubMed Central","abstract":"Gene expression array technology has reached the stage of being routinely used to study clinical samples in search of diagnostic and prognostic biomarkers. Due to the nature of array experiments, which examine the expressio</vt:lpwstr>
  </property>
  <property fmtid="{D5CDD505-2E9C-101B-9397-08002B2CF9AE}" pid="166" name="ZOTERO_BREF_sIOSkYUsn57P1_4">
    <vt:lpwstr>n of tens of thousands of genes simultaneously, the number of null hypotheses is large. Hence, multiple testing correction is often necessary to control the number of false positives. However, multiple testing correction can lead to low statistical power </vt:lpwstr>
  </property>
  <property fmtid="{D5CDD505-2E9C-101B-9397-08002B2CF9AE}" pid="167" name="ZOTERO_BREF_sIOSkYUsn57P1_5">
    <vt:lpwstr>in detecting genes that are truly differentially expressed. Filtering out non-informative genes allows for reduction in the number of null hypotheses. While several filtering methods have been suggested, the appropriate way to perform filtering is still d</vt:lpwstr>
  </property>
  <property fmtid="{D5CDD505-2E9C-101B-9397-08002B2CF9AE}" pid="168" name="ZOTERO_BREF_sIOSkYUsn57P1_6">
    <vt:lpwstr>ebatable. We propose a new filtering strategy for Affymetrix GeneChips®, based on principal component analysis of probe-level gene expression data. Using a wholly defined spike-in data set and one from a diabetes study, we show that filtering by the propo</vt:lpwstr>
  </property>
  <property fmtid="{D5CDD505-2E9C-101B-9397-08002B2CF9AE}" pid="169" name="ZOTERO_BREF_sIOSkYUsn57P1_7">
    <vt:lpwstr>rtion of variation accounted for by the first principal component (PVAC) provides increased sensitivity in detecting truly differentially expressed genes while controlling false discoveries. We demonstrate that PVAC exhibits equal or better performance th</vt:lpwstr>
  </property>
  <property fmtid="{D5CDD505-2E9C-101B-9397-08002B2CF9AE}" pid="170" name="ZOTERO_BREF_sIOSkYUsn57P1_8">
    <vt:lpwstr>an several widely used filtering methods. Furthermore, a data-driven approach that guides the selection of the filtering threshold value is also proposed.","DOI":"10.1093/nar/gkr241","ISSN":"0305-1048","note":"PMID: 21525126\nPMCID: PMC3141272","journalAb</vt:lpwstr>
  </property>
  <property fmtid="{D5CDD505-2E9C-101B-9397-08002B2CF9AE}" pid="171" name="ZOTERO_BREF_sIOSkYUsn57P1_9">
    <vt:lpwstr>breviation":"Nucleic Acids Res","author":[{"family":"Lu","given":"Jun"},{"family":"Kerns","given":"Robnet T."},{"family":"Peddada","given":"Shyamal D."},{"family":"Bushel","given":"Pierre R."}],"issued":{"date-parts":[["2011",7]]}}}],"schema":"https://git</vt:lpwstr>
  </property>
  <property fmtid="{D5CDD505-2E9C-101B-9397-08002B2CF9AE}" pid="172" name="ZOTERO_BREF_sIOSkYUsn57P_1">
    <vt:lpwstr>ZOTERO_ITEM CSL_CITATION {"citationID":"x7KvY9oN","properties":{"formattedCitation":"(19)","plainCitation":"(19)"},"citationItems":[{"id":1761,"uris":["http://zotero.org/users/1205074/items/5DG7FPAP"],"uri":["http://zotero.org/users/1205074/items/5DG7FPAP</vt:lpwstr>
  </property>
  <property fmtid="{D5CDD505-2E9C-101B-9397-08002B2CF9AE}" pid="173" name="ZOTERO_BREF_sIOSkYUsn57P_10">
    <vt:lpwstr>com/citation-style-language/schema/raw/master/csl-citation.json"}</vt:lpwstr>
  </property>
  <property fmtid="{D5CDD505-2E9C-101B-9397-08002B2CF9AE}" pid="174" name="ZOTERO_BREF_sIOSkYUsn57P_2">
    <vt:lpwstr>"],"itemData":{"id":1761,"type":"article-journal","title":"Principal component analysis-based filtering improves detection for Affymetrix gene expression arrays","container-title":"Nucleic Acids Research","page":"e86","volume":"39","issue":"13","source":"</vt:lpwstr>
  </property>
  <property fmtid="{D5CDD505-2E9C-101B-9397-08002B2CF9AE}" pid="175" name="ZOTERO_BREF_sIOSkYUsn57P_3">
    <vt:lpwstr>PubMed Central","abstract":"Gene expression array technology has reached the stage of being routinely used to study clinical samples in search of diagnostic and prognostic biomarkers. Due to the nature of array experiments, which examine the expression of</vt:lpwstr>
  </property>
  <property fmtid="{D5CDD505-2E9C-101B-9397-08002B2CF9AE}" pid="176" name="ZOTERO_BREF_sIOSkYUsn57P_4">
    <vt:lpwstr> tens of thousands of genes simultaneously, the number of null hypotheses is large. Hence, multiple testing correction is often necessary to control the number of false positives. However, multiple testing correction can lead to low statistical power in d</vt:lpwstr>
  </property>
  <property fmtid="{D5CDD505-2E9C-101B-9397-08002B2CF9AE}" pid="177" name="ZOTERO_BREF_sIOSkYUsn57P_5">
    <vt:lpwstr>etecting genes that are truly differentially expressed. Filtering out non-informative genes allows for reduction in the number of null hypotheses. While several filtering methods have been suggested, the appropriate way to perform filtering is still debat</vt:lpwstr>
  </property>
  <property fmtid="{D5CDD505-2E9C-101B-9397-08002B2CF9AE}" pid="178" name="ZOTERO_BREF_sIOSkYUsn57P_6">
    <vt:lpwstr>able. We propose a new filtering strategy for Affymetrix GeneChips®, based on principal component analysis of probe-level gene expression data. Using a wholly defined spike-in data set and one from a diabetes study, we show that filtering by the proportio</vt:lpwstr>
  </property>
  <property fmtid="{D5CDD505-2E9C-101B-9397-08002B2CF9AE}" pid="179" name="ZOTERO_BREF_sIOSkYUsn57P_7">
    <vt:lpwstr>n of variation accounted for by the first principal component (PVAC) provides increased sensitivity in detecting truly differentially expressed genes while controlling false discoveries. We demonstrate that PVAC exhibits equal or better performance than s</vt:lpwstr>
  </property>
  <property fmtid="{D5CDD505-2E9C-101B-9397-08002B2CF9AE}" pid="180" name="ZOTERO_BREF_sIOSkYUsn57P_8">
    <vt:lpwstr>everal widely used filtering methods. Furthermore, a data-driven approach that guides the selection of the filtering threshold value is also proposed.","DOI":"10.1093/nar/gkr241","ISSN":"0305-1048","note":"PMID: 21525126\nPMCID: PMC3141272","journalAbbrev</vt:lpwstr>
  </property>
  <property fmtid="{D5CDD505-2E9C-101B-9397-08002B2CF9AE}" pid="181" name="ZOTERO_BREF_sIOSkYUsn57P_9">
    <vt:lpwstr>iation":"Nucleic Acids Res","author":[{"family":"Lu","given":"Jun"},{"family":"Kerns","given":"Robnet T."},{"family":"Peddada","given":"Shyamal D."},{"family":"Bushel","given":"Pierre R."}],"issued":{"date-parts":[["2011",7]]}}}],"schema":"https://github.</vt:lpwstr>
  </property>
  <property fmtid="{D5CDD505-2E9C-101B-9397-08002B2CF9AE}" pid="182" name="ZOTERO_BREF_w2Z3Wb1E3Znx_1">
    <vt:lpwstr>ZOTERO_ITEM CSL_CITATION {"citationID":"Z1MNk39V","properties":{"formattedCitation":"(16)","plainCitation":"(16)"},"citationItems":[{"id":2062,"uris":["http://zotero.org/users/1205074/items/HE9WWSK3"],"uri":["http://zotero.org/users/1205074/items/HE9WWSK3</vt:lpwstr>
  </property>
  <property fmtid="{D5CDD505-2E9C-101B-9397-08002B2CF9AE}" pid="183" name="ZOTERO_BREF_w2Z3Wb1E3Znx_2">
    <vt:lpwstr>"],"itemData":{"id":2062,"type":"article","title":"GeneChip® Expression Analysis - Data Analysis Fundamentals","publisher":"http://www.affymetrix.com/support/technical/manuals.affx","URL":"http://media.affymetrix.com/support/downloads/manuals/data_analysi</vt:lpwstr>
  </property>
  <property fmtid="{D5CDD505-2E9C-101B-9397-08002B2CF9AE}" pid="184" name="ZOTERO_BREF_w2Z3Wb1E3Znx_3">
    <vt:lpwstr>s_fundamentals_manual.pdf","author":[{"family":"Affymetrix Inc.","given":""}],"issued":{"date-parts":[["2004"]]},"accessed":{"date-parts":[["2016",9,2]]}}}],"schema":"https://github.com/citation-style-language/schema/raw/master/csl-citation.json"}</vt:lpwstr>
  </property>
  <property fmtid="{D5CDD505-2E9C-101B-9397-08002B2CF9AE}" pid="185" name="ZOTERO_BREF_wn2SznazKlI2_1">
    <vt:lpwstr>ZOTERO_ITEM CSL_CITATION {"citationID":"G7Ar6dDk","properties":{"formattedCitation":"(17)","plainCitation":"(17)"},"citationItems":[{"id":1887,"uris":["http://zotero.org/users/1205074/items/WUNDPMF7"],"uri":["http://zotero.org/users/1205074/items/WUNDPMF7</vt:lpwstr>
  </property>
  <property fmtid="{D5CDD505-2E9C-101B-9397-08002B2CF9AE}" pid="186" name="ZOTERO_BREF_wn2SznazKlI2_2">
    <vt:lpwstr>"],"itemData":{"id":1887,"type":"article-journal","title":"Filtering for increased power for microarray data analysis","container-title":"BMC Bioinformatics","page":"11","volume":"10","source":"BioMed Central","abstract":"Due to the large number of hypoth</vt:lpwstr>
  </property>
  <property fmtid="{D5CDD505-2E9C-101B-9397-08002B2CF9AE}" pid="187" name="ZOTERO_BREF_wn2SznazKlI2_3">
    <vt:lpwstr>esis tests performed during the process of routine analysis of microarray data, a multiple testing adjustment is certainly warranted. However, when the number of tests is very large and the proportion of differentially expressed genes is relatively low, t</vt:lpwstr>
  </property>
  <property fmtid="{D5CDD505-2E9C-101B-9397-08002B2CF9AE}" pid="188" name="ZOTERO_BREF_wn2SznazKlI2_4">
    <vt:lpwstr>he use of a multiple testing adjustment can result in very low power to detect those genes which are truly differentially expressed. Filtering allows for a reduction in the number of tests and a corresponding increase in power. Common filtering methods in</vt:lpwstr>
  </property>
  <property fmtid="{D5CDD505-2E9C-101B-9397-08002B2CF9AE}" pid="189" name="ZOTERO_BREF_wn2SznazKlI2_5">
    <vt:lpwstr>clude filtering by variance, average signal or MAS detection call (for Affymetrix arrays). We study the effects of filtering in combination with the Benjamini-Hochberg method for false discovery rate control and q-value for false discovery rate estimation</vt:lpwstr>
  </property>
  <property fmtid="{D5CDD505-2E9C-101B-9397-08002B2CF9AE}" pid="190" name="ZOTERO_BREF_wn2SznazKlI2_6">
    <vt:lpwstr>.","DOI":"10.1186/1471-2105-10-11","ISSN":"1471-2105","journalAbbreviation":"BMC Bioinformatics","author":[{"family":"Hackstadt","given":"Amber J."},{"family":"Hess","given":"Ann M."}],"issued":{"date-parts":[["2009"]]}}}],"schema":"https://github.com/cit</vt:lpwstr>
  </property>
  <property fmtid="{D5CDD505-2E9C-101B-9397-08002B2CF9AE}" pid="191" name="ZOTERO_BREF_wn2SznazKlI2_7">
    <vt:lpwstr>ation-style-language/schema/raw/master/csl-citation.json"}</vt:lpwstr>
  </property>
  <property fmtid="{D5CDD505-2E9C-101B-9397-08002B2CF9AE}" pid="192" name="ZOTERO_BREF_zQJb9F6DaNT1_1">
    <vt:lpwstr>ZOTERO_ITEM CSL_CITATION {"citationID":"26vqca2d2o","properties":{"formattedCitation":"(7,8)","plainCitation":"(7,8)"},"citationItems":[{"id":2106,"uris":["http://zotero.org/users/1205074/items/RRP275V8"],"uri":["http://zotero.org/users/1205074/items/RRP2</vt:lpwstr>
  </property>
  <property fmtid="{D5CDD505-2E9C-101B-9397-08002B2CF9AE}" pid="193" name="ZOTERO_BREF_zQJb9F6DaNT1_2">
    <vt:lpwstr>75V8"],"itemData":{"id":2106,"type":"article","title":"Array Design for the GeneChip® Human Genome U133 Set","publisher":"http://www.affymetrix.com/support/technical/technotesmain.affx","URL":"http://media.affymetrix.com/support/technical/technotes/hgu133</vt:lpwstr>
  </property>
  <property fmtid="{D5CDD505-2E9C-101B-9397-08002B2CF9AE}" pid="194" name="ZOTERO_BREF_zQJb9F6DaNT1_3">
    <vt:lpwstr>_design_technote.pdf","author":[{"family":"Affymetrix Inc.","given":""}],"issued":{"date-parts":[["2001"]]}},"label":"page"},{"id":2104,"uris":["http://zotero.org/users/1205074/items/S248BM69"],"uri":["http://zotero.org/users/1205074/items/S248BM69"],"ite</vt:lpwstr>
  </property>
  <property fmtid="{D5CDD505-2E9C-101B-9397-08002B2CF9AE}" pid="195" name="ZOTERO_BREF_zQJb9F6DaNT1_4">
    <vt:lpwstr>mData":{"id":2104,"type":"article","title":"GeneChip® Exon Array Design","publisher":"http://www.affymetrix.com/support/technical/technotesmain.affx","URL":"http://media.affymetrix.com/support/technical/technotes/exon_array_design_technote.pdf","author":[</vt:lpwstr>
  </property>
  <property fmtid="{D5CDD505-2E9C-101B-9397-08002B2CF9AE}" pid="196" name="ZOTERO_BREF_zQJb9F6DaNT1_5">
    <vt:lpwstr>{"family":"Affymetrix Inc.","given":""}],"issued":{"date-parts":[["2005"]]}},"label":"page"}],"schema":"https://github.com/citation-style-language/schema/raw/master/csl-citation.json"}</vt:lpwstr>
  </property>
  <property fmtid="{D5CDD505-2E9C-101B-9397-08002B2CF9AE}" pid="197" name="ZOTERO_BREF_zZxc813hT5Z4_1">
    <vt:lpwstr>ZOTERO_ITEM CSL_CITATION {"citationID":"RLr0PvYi","properties":{"formattedCitation":"(3)","plainCitation":"(3)"},"citationItems":[{"id":2072,"uris":["http://zotero.org/users/1205074/items/XUWBN3S6"],"uri":["http://zotero.org/users/1205074/items/XUWBN3S6"]</vt:lpwstr>
  </property>
  <property fmtid="{D5CDD505-2E9C-101B-9397-08002B2CF9AE}" pid="198" name="ZOTERO_BREF_zZxc813hT5Z4_10">
    <vt:lpwstr>age":"en","author":[{"family":"Liu","given":"W.-m"},{"family":"Mei","given":"R."},{"family":"Di","given":"X."},{"family":"Ryder","given":"T. B."},{"family":"Hubbell","given":"E."},{"family":"Dee","given":"S."},{"family":"Webster","given":"T. A."},{"family</vt:lpwstr>
  </property>
  <property fmtid="{D5CDD505-2E9C-101B-9397-08002B2CF9AE}" pid="199" name="ZOTERO_BREF_zZxc813hT5Z4_11">
    <vt:lpwstr>":"Harrington","given":"C. A."},{"family":"Ho","given":"M.-h"},{"family":"Baid","given":"J."},{"family":"Smeekens","given":"S. P."}],"issued":{"date-parts":[["2002",12,1]]}}}],"schema":"https://github.com/citation-style-language/schema/raw/master/csl-cita</vt:lpwstr>
  </property>
  <property fmtid="{D5CDD505-2E9C-101B-9397-08002B2CF9AE}" pid="200" name="ZOTERO_BREF_zZxc813hT5Z4_12">
    <vt:lpwstr>tion.json"}</vt:lpwstr>
  </property>
  <property fmtid="{D5CDD505-2E9C-101B-9397-08002B2CF9AE}" pid="201" name="ZOTERO_BREF_zZxc813hT5Z4_2">
    <vt:lpwstr>,"itemData":{"id":2072,"type":"article-journal","title":"Analysis of high density expression microarrays with signed-rank call algorithms","container-title":"Bioinformatics","page":"1593-1599","volume":"18","issue":"12","source":"bioinformatics.oxfordjour</vt:lpwstr>
  </property>
  <property fmtid="{D5CDD505-2E9C-101B-9397-08002B2CF9AE}" pid="202" name="ZOTERO_BREF_zZxc813hT5Z4_3">
    <vt:lpwstr>nals.org","abstract":"Motivation: We consider the detection of expressed genes and the comparison of them in different experiments with the high-density oligonucleotide microarrays. The results are summarized as the detection calls and comparison calls, a</vt:lpwstr>
  </property>
  <property fmtid="{D5CDD505-2E9C-101B-9397-08002B2CF9AE}" pid="203" name="ZOTERO_BREF_zZxc813hT5Z4_4">
    <vt:lpwstr>nd they should be robust against data outliers over a wide target concentration range. It is also helpful to provide parameters that can be adjusted by the user to balance specificity and sensitivity under various experimental conditions.\nResults: We pre</vt:lpwstr>
  </property>
  <property fmtid="{D5CDD505-2E9C-101B-9397-08002B2CF9AE}" pid="204" name="ZOTERO_BREF_zZxc813hT5Z4_5">
    <vt:lpwstr>sent rank-based algorithms for making detection and comparison calls on expression microarrays. The detection call algorithm utilizes the discrimination scores. The comparison call algorithm utilizes intensity differences. Both algorithms are based on Wil</vt:lpwstr>
  </property>
  <property fmtid="{D5CDD505-2E9C-101B-9397-08002B2CF9AE}" pid="205" name="ZOTERO_BREF_zZxc813hT5Z4_6">
    <vt:lpwstr>coxon's signed-rank test. Several parameters in the algorithms can be adjusted by the user to alter levels of specificity and sensitivity. The algorithms were developed and analyzed using spiked-in genes arrayed in a Latin square format. In the call proce</vt:lpwstr>
  </property>
  <property fmtid="{D5CDD505-2E9C-101B-9397-08002B2CF9AE}" pid="206" name="ZOTERO_BREF_zZxc813hT5Z4_7">
    <vt:lpwstr>ss, p-values are calculated to give a confidence level for the pertinent hypotheses. For comparison calls made between two arrays, two primary normalization factors are defined. To overcome the difficulty that constant normalization factors do not fit all</vt:lpwstr>
  </property>
  <property fmtid="{D5CDD505-2E9C-101B-9397-08002B2CF9AE}" pid="207" name="ZOTERO_BREF_zZxc813hT5Z4_8">
    <vt:lpwstr> probe sets, we perturb these primary normalization factors and make increasing or decreasing calls only if all resulting p-values fall within a defined critical region. Our algorithms also automatically handle scanner saturation.\nAvailability: These alg</vt:lpwstr>
  </property>
  <property fmtid="{D5CDD505-2E9C-101B-9397-08002B2CF9AE}" pid="208" name="ZOTERO_BREF_zZxc813hT5Z4_9">
    <vt:lpwstr>orithms are available commercially as part of the MAS 5.0 software package.\nContact: wei-min_liu@affymetrix.com","DOI":"10.1093/bioinformatics/18.12.1593","ISSN":"1367-4803, 1460-2059","note":"PMID: 12490443","journalAbbreviation":"Bioinformatics","langu</vt:lpwstr>
  </property>
  <property fmtid="{D5CDD505-2E9C-101B-9397-08002B2CF9AE}" pid="209" name="ZOTERO_PREF_1">
    <vt:lpwstr>&lt;data data-version="3" zotero-version="4.0.29.16"&gt;&lt;session id="SmIgqIBN"/&gt;&lt;style id="http://www.zotero.org/styles/vancouver" locale="en-US" hasBibliography="1" bibliographyStyleHasBeenSet="1"/&gt;&lt;prefs&gt;&lt;pref name="fieldType" value="Bookmark"/&gt;&lt;pref name="st</vt:lpwstr>
  </property>
  <property fmtid="{D5CDD505-2E9C-101B-9397-08002B2CF9AE}" pid="210" name="ZOTERO_PREF_2">
    <vt:lpwstr>oreReferences" value="true"/&gt;&lt;pref name="automaticJournalAbbreviations" value="true"/&gt;&lt;pref name="noteType" value=""/&gt;&lt;/prefs&gt;&lt;/data&gt;</vt:lpwstr>
  </property>
</Properties>
</file>